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51B44F">
      <w:pPr>
        <w:spacing w:beforeLines="0" w:afterLines="0" w:line="480" w:lineRule="auto"/>
        <w:jc w:val="center"/>
        <w:rPr>
          <w:rFonts w:hint="eastAsia" w:ascii="Times New Roman" w:hAnsi="Times New Roman" w:eastAsia="Times New Roman"/>
          <w:b/>
          <w:color w:val="060607"/>
          <w:spacing w:val="4"/>
          <w:sz w:val="28"/>
          <w:szCs w:val="28"/>
        </w:rPr>
      </w:pPr>
      <w:r>
        <w:rPr>
          <w:rFonts w:hint="eastAsia" w:ascii="Times New Roman" w:hAnsi="Times New Roman" w:eastAsia="Times New Roman"/>
          <w:b/>
          <w:color w:val="060607"/>
          <w:spacing w:val="4"/>
          <w:sz w:val="28"/>
          <w:szCs w:val="28"/>
        </w:rPr>
        <w:t>Ecological Responses of Phytoplankton and Bacterial C</w:t>
      </w:r>
      <w:bookmarkStart w:id="0" w:name="_GoBack"/>
      <w:bookmarkEnd w:id="0"/>
      <w:r>
        <w:rPr>
          <w:rFonts w:hint="eastAsia" w:ascii="Times New Roman" w:hAnsi="Times New Roman" w:eastAsia="Times New Roman"/>
          <w:b/>
          <w:color w:val="060607"/>
          <w:spacing w:val="4"/>
          <w:sz w:val="28"/>
          <w:szCs w:val="28"/>
        </w:rPr>
        <w:t>ommunities to Eutrophication in the Han River Basin</w:t>
      </w:r>
    </w:p>
    <w:p w14:paraId="74AE19DF">
      <w:pPr>
        <w:spacing w:beforeLines="0" w:afterLines="0" w:line="480" w:lineRule="auto"/>
        <w:jc w:val="center"/>
        <w:rPr>
          <w:rFonts w:hint="eastAsia" w:ascii="Times New Roman" w:hAnsi="Times New Roman" w:eastAsia="Times New Roman"/>
          <w:sz w:val="18"/>
          <w:szCs w:val="18"/>
        </w:rPr>
      </w:pPr>
      <w:r>
        <w:rPr>
          <w:rFonts w:hint="eastAsia" w:ascii="Times New Roman" w:hAnsi="Times New Roman" w:eastAsia="Times New Roman"/>
          <w:sz w:val="18"/>
          <w:szCs w:val="18"/>
        </w:rPr>
        <w:t>Yuanyuan Chen</w:t>
      </w:r>
      <w:r>
        <w:rPr>
          <w:rFonts w:hint="eastAsia" w:ascii="Times New Roman" w:hAnsi="Times New Roman" w:eastAsia="Times New Roman"/>
          <w:sz w:val="18"/>
          <w:szCs w:val="18"/>
          <w:vertAlign w:val="superscript"/>
        </w:rPr>
        <w:t xml:space="preserve"> 1</w:t>
      </w:r>
      <w:r>
        <w:rPr>
          <w:rFonts w:hint="eastAsia" w:ascii="Times New Roman" w:hAnsi="Times New Roman"/>
          <w:sz w:val="18"/>
          <w:szCs w:val="18"/>
          <w:vertAlign w:val="superscript"/>
        </w:rPr>
        <w:t>,2</w:t>
      </w:r>
      <w:r>
        <w:rPr>
          <w:rFonts w:hint="eastAsia" w:ascii="Times New Roman" w:hAnsi="Times New Roman" w:eastAsia="Times New Roman"/>
          <w:sz w:val="18"/>
          <w:szCs w:val="18"/>
        </w:rPr>
        <w:t xml:space="preserve">, </w:t>
      </w:r>
      <w:r>
        <w:rPr>
          <w:rFonts w:hint="eastAsia" w:ascii="Times New Roman" w:hAnsi="Times New Roman" w:eastAsia="宋体"/>
          <w:sz w:val="18"/>
          <w:szCs w:val="18"/>
        </w:rPr>
        <w:t>Fangtao Cai</w:t>
      </w:r>
      <w:r>
        <w:rPr>
          <w:rFonts w:hint="eastAsia" w:ascii="Times New Roman" w:hAnsi="Times New Roman" w:eastAsia="宋体"/>
          <w:sz w:val="18"/>
          <w:szCs w:val="18"/>
          <w:vertAlign w:val="superscript"/>
        </w:rPr>
        <w:t>1</w:t>
      </w:r>
      <w:r>
        <w:rPr>
          <w:rFonts w:hint="eastAsia" w:ascii="Times New Roman" w:hAnsi="Times New Roman" w:eastAsia="宋体"/>
          <w:sz w:val="18"/>
          <w:szCs w:val="18"/>
        </w:rPr>
        <w:t>, Zhiyuan Qi</w:t>
      </w:r>
      <w:r>
        <w:rPr>
          <w:rFonts w:hint="eastAsia" w:ascii="Times New Roman" w:hAnsi="Times New Roman" w:eastAsia="宋体"/>
          <w:sz w:val="18"/>
          <w:szCs w:val="18"/>
          <w:vertAlign w:val="superscript"/>
        </w:rPr>
        <w:t>1</w:t>
      </w:r>
      <w:r>
        <w:rPr>
          <w:rFonts w:hint="eastAsia" w:ascii="Times New Roman" w:hAnsi="Times New Roman" w:eastAsia="宋体"/>
          <w:sz w:val="18"/>
          <w:szCs w:val="18"/>
        </w:rPr>
        <w:t>, Tianqi He</w:t>
      </w:r>
      <w:r>
        <w:rPr>
          <w:rFonts w:hint="eastAsia" w:ascii="Times New Roman" w:hAnsi="Times New Roman" w:eastAsia="宋体"/>
          <w:sz w:val="18"/>
          <w:szCs w:val="18"/>
          <w:vertAlign w:val="superscript"/>
        </w:rPr>
        <w:t>1</w:t>
      </w:r>
      <w:r>
        <w:rPr>
          <w:rFonts w:hint="eastAsia" w:ascii="Times New Roman" w:hAnsi="Times New Roman" w:eastAsia="宋体"/>
          <w:sz w:val="18"/>
          <w:szCs w:val="18"/>
        </w:rPr>
        <w:t>, Jiao Fang</w:t>
      </w:r>
      <w:r>
        <w:rPr>
          <w:rFonts w:hint="eastAsia" w:ascii="Times New Roman" w:hAnsi="Times New Roman" w:eastAsia="宋体"/>
          <w:sz w:val="18"/>
          <w:szCs w:val="18"/>
          <w:vertAlign w:val="superscript"/>
        </w:rPr>
        <w:t>3</w:t>
      </w:r>
      <w:r>
        <w:rPr>
          <w:rFonts w:hint="eastAsia" w:ascii="Times New Roman" w:hAnsi="Times New Roman" w:eastAsia="宋体"/>
          <w:sz w:val="18"/>
          <w:szCs w:val="18"/>
        </w:rPr>
        <w:t xml:space="preserve">, </w:t>
      </w:r>
      <w:r>
        <w:rPr>
          <w:rFonts w:hint="eastAsia" w:ascii="Times New Roman" w:hAnsi="Times New Roman" w:eastAsia="Times New Roman"/>
          <w:sz w:val="18"/>
          <w:szCs w:val="18"/>
        </w:rPr>
        <w:t>Dongdong Zhai</w:t>
      </w:r>
      <w:r>
        <w:rPr>
          <w:rFonts w:hint="eastAsia" w:ascii="Times New Roman" w:hAnsi="Times New Roman" w:eastAsia="Times New Roman"/>
          <w:sz w:val="18"/>
          <w:szCs w:val="18"/>
          <w:vertAlign w:val="superscript"/>
        </w:rPr>
        <w:t>1</w:t>
      </w:r>
      <w:r>
        <w:rPr>
          <w:rFonts w:hint="eastAsia" w:ascii="Times New Roman" w:hAnsi="Times New Roman"/>
          <w:sz w:val="18"/>
          <w:szCs w:val="18"/>
          <w:vertAlign w:val="superscript"/>
        </w:rPr>
        <w:t>,2</w:t>
      </w:r>
      <w:r>
        <w:rPr>
          <w:rFonts w:hint="eastAsia" w:ascii="Times New Roman" w:hAnsi="Times New Roman" w:eastAsia="Times New Roman"/>
          <w:sz w:val="18"/>
          <w:szCs w:val="18"/>
        </w:rPr>
        <w:t>, Hongyan Liu</w:t>
      </w:r>
      <w:r>
        <w:rPr>
          <w:rFonts w:hint="eastAsia" w:ascii="Times New Roman" w:hAnsi="Times New Roman" w:eastAsia="Times New Roman"/>
          <w:sz w:val="18"/>
          <w:szCs w:val="18"/>
          <w:vertAlign w:val="superscript"/>
        </w:rPr>
        <w:t>1</w:t>
      </w:r>
      <w:r>
        <w:rPr>
          <w:rFonts w:hint="eastAsia" w:ascii="Times New Roman" w:hAnsi="Times New Roman"/>
          <w:sz w:val="18"/>
          <w:szCs w:val="18"/>
          <w:vertAlign w:val="superscript"/>
        </w:rPr>
        <w:t>,2</w:t>
      </w:r>
      <w:r>
        <w:rPr>
          <w:rFonts w:hint="eastAsia" w:ascii="Times New Roman" w:hAnsi="Times New Roman" w:eastAsia="Times New Roman"/>
          <w:sz w:val="18"/>
          <w:szCs w:val="18"/>
        </w:rPr>
        <w:t xml:space="preserve">, </w:t>
      </w:r>
      <w:r>
        <w:rPr>
          <w:rFonts w:hint="eastAsia" w:ascii="Times New Roman" w:hAnsi="Times New Roman" w:eastAsia="宋体"/>
          <w:sz w:val="18"/>
          <w:szCs w:val="18"/>
        </w:rPr>
        <w:t>Ming Xia</w:t>
      </w:r>
      <w:r>
        <w:rPr>
          <w:rFonts w:hint="eastAsia" w:ascii="Times New Roman" w:hAnsi="Times New Roman" w:eastAsia="Times New Roman"/>
          <w:sz w:val="18"/>
          <w:szCs w:val="18"/>
          <w:vertAlign w:val="superscript"/>
        </w:rPr>
        <w:t>1</w:t>
      </w:r>
      <w:r>
        <w:rPr>
          <w:rFonts w:hint="eastAsia" w:ascii="Times New Roman" w:hAnsi="Times New Roman"/>
          <w:sz w:val="18"/>
          <w:szCs w:val="18"/>
          <w:vertAlign w:val="superscript"/>
        </w:rPr>
        <w:t>,2</w:t>
      </w:r>
      <w:r>
        <w:rPr>
          <w:rFonts w:hint="eastAsia" w:ascii="Times New Roman" w:hAnsi="Times New Roman" w:eastAsia="宋体"/>
          <w:sz w:val="18"/>
          <w:szCs w:val="18"/>
        </w:rPr>
        <w:t xml:space="preserve">, </w:t>
      </w:r>
      <w:r>
        <w:rPr>
          <w:rFonts w:hint="eastAsia" w:ascii="Times New Roman" w:hAnsi="Times New Roman" w:eastAsia="宋体"/>
          <w:sz w:val="18"/>
          <w:szCs w:val="18"/>
          <w:lang w:val="en-US" w:eastAsia="zh-CN"/>
        </w:rPr>
        <w:t>Z</w:t>
      </w:r>
      <w:r>
        <w:rPr>
          <w:rFonts w:hint="eastAsia" w:ascii="Times New Roman" w:hAnsi="Times New Roman" w:eastAsia="宋体"/>
          <w:sz w:val="18"/>
          <w:szCs w:val="18"/>
        </w:rPr>
        <w:t>hangfeng Hu</w:t>
      </w:r>
      <w:r>
        <w:rPr>
          <w:rFonts w:hint="eastAsia" w:ascii="Times New Roman" w:hAnsi="Times New Roman" w:eastAsia="宋体"/>
          <w:sz w:val="18"/>
          <w:szCs w:val="18"/>
          <w:vertAlign w:val="superscript"/>
        </w:rPr>
        <w:t>3</w:t>
      </w:r>
      <w:r>
        <w:rPr>
          <w:rFonts w:hint="eastAsia" w:ascii="Times New Roman" w:hAnsi="Times New Roman" w:eastAsia="宋体"/>
          <w:sz w:val="18"/>
          <w:szCs w:val="18"/>
        </w:rPr>
        <w:t>,Yanfu Que</w:t>
      </w:r>
      <w:r>
        <w:rPr>
          <w:rFonts w:hint="eastAsia" w:ascii="Times New Roman" w:hAnsi="Times New Roman" w:eastAsia="宋体"/>
          <w:sz w:val="18"/>
          <w:szCs w:val="18"/>
          <w:vertAlign w:val="superscript"/>
        </w:rPr>
        <w:t>4</w:t>
      </w:r>
      <w:r>
        <w:rPr>
          <w:rFonts w:hint="eastAsia" w:ascii="Times New Roman" w:hAnsi="Times New Roman" w:eastAsia="宋体"/>
          <w:sz w:val="18"/>
          <w:szCs w:val="18"/>
        </w:rPr>
        <w:t xml:space="preserve">, </w:t>
      </w:r>
      <w:r>
        <w:rPr>
          <w:rFonts w:hint="eastAsia" w:ascii="Times New Roman" w:hAnsi="Times New Roman" w:eastAsia="Times New Roman"/>
          <w:sz w:val="18"/>
          <w:szCs w:val="18"/>
        </w:rPr>
        <w:t>Fei Xiong</w:t>
      </w:r>
      <w:r>
        <w:rPr>
          <w:rFonts w:hint="eastAsia" w:ascii="Times New Roman" w:hAnsi="Times New Roman" w:eastAsia="Times New Roman"/>
          <w:sz w:val="18"/>
          <w:szCs w:val="18"/>
          <w:vertAlign w:val="superscript"/>
        </w:rPr>
        <w:t>1</w:t>
      </w:r>
      <w:r>
        <w:rPr>
          <w:rFonts w:hint="eastAsia" w:ascii="Times New Roman" w:hAnsi="Times New Roman"/>
          <w:sz w:val="18"/>
          <w:szCs w:val="18"/>
          <w:vertAlign w:val="superscript"/>
        </w:rPr>
        <w:t>,2</w:t>
      </w:r>
      <w:r>
        <w:rPr>
          <w:rFonts w:hint="eastAsia" w:ascii="Times New Roman" w:hAnsi="Times New Roman" w:eastAsia="宋体"/>
          <w:sz w:val="18"/>
          <w:szCs w:val="18"/>
        </w:rPr>
        <w:t xml:space="preserve">, </w:t>
      </w:r>
      <w:r>
        <w:rPr>
          <w:rFonts w:hint="eastAsia" w:ascii="Times New Roman" w:hAnsi="Times New Roman" w:eastAsia="Times New Roman"/>
          <w:sz w:val="18"/>
          <w:szCs w:val="18"/>
        </w:rPr>
        <w:t>*</w:t>
      </w:r>
      <w:r>
        <w:rPr>
          <w:rFonts w:hint="eastAsia" w:ascii="Times New Roman" w:hAnsi="Times New Roman" w:eastAsia="宋体"/>
          <w:sz w:val="18"/>
          <w:szCs w:val="18"/>
        </w:rPr>
        <w:t>Bin Zhu</w:t>
      </w:r>
      <w:r>
        <w:rPr>
          <w:rFonts w:hint="eastAsia" w:ascii="Times New Roman" w:hAnsi="Times New Roman" w:eastAsia="宋体"/>
          <w:sz w:val="18"/>
          <w:szCs w:val="18"/>
          <w:vertAlign w:val="superscript"/>
        </w:rPr>
        <w:t>4</w:t>
      </w:r>
      <w:r>
        <w:rPr>
          <w:rFonts w:hint="eastAsia" w:ascii="Times New Roman" w:hAnsi="Times New Roman" w:eastAsia="Times New Roman"/>
          <w:sz w:val="18"/>
          <w:szCs w:val="18"/>
        </w:rPr>
        <w:t>*</w:t>
      </w:r>
    </w:p>
    <w:p w14:paraId="480A8CFF">
      <w:pPr>
        <w:numPr>
          <w:ilvl w:val="0"/>
          <w:numId w:val="1"/>
        </w:numPr>
        <w:spacing w:beforeLines="0" w:afterLines="0" w:line="480" w:lineRule="auto"/>
        <w:rPr>
          <w:rFonts w:hint="eastAsia" w:ascii="Times New Roman" w:hAnsi="Times New Roman" w:eastAsia="Times New Roman"/>
          <w:sz w:val="18"/>
          <w:szCs w:val="18"/>
        </w:rPr>
      </w:pPr>
      <w:r>
        <w:rPr>
          <w:rFonts w:hint="eastAsia" w:ascii="Times New Roman" w:hAnsi="Times New Roman" w:eastAsia="Times New Roman"/>
          <w:sz w:val="18"/>
          <w:szCs w:val="18"/>
        </w:rPr>
        <w:t>Hubei Engineering Research Center for Protection and Utilization of Special Biological Resources in the Hanjiang River Basin, School of Life Sciences, Jianghan University, Wuhan, China</w:t>
      </w:r>
    </w:p>
    <w:p w14:paraId="5425D566">
      <w:pPr>
        <w:numPr>
          <w:ilvl w:val="0"/>
          <w:numId w:val="1"/>
        </w:numPr>
        <w:spacing w:beforeLines="0" w:afterLines="0" w:line="480" w:lineRule="auto"/>
        <w:rPr>
          <w:rFonts w:hint="eastAsia" w:ascii="Times New Roman" w:hAnsi="Times New Roman" w:eastAsia="Times New Roman"/>
          <w:sz w:val="18"/>
          <w:szCs w:val="18"/>
        </w:rPr>
      </w:pPr>
      <w:r>
        <w:rPr>
          <w:rFonts w:hint="eastAsia" w:ascii="Times New Roman" w:hAnsi="Times New Roman" w:eastAsia="Times New Roman"/>
          <w:sz w:val="18"/>
          <w:szCs w:val="18"/>
        </w:rPr>
        <w:t>Institute of Microalgae Synthetic Biology and Green Manufacturing, School of Life Sciences, Jianghan University, Wuhan , China.</w:t>
      </w:r>
    </w:p>
    <w:p w14:paraId="46AEA35B">
      <w:pPr>
        <w:numPr>
          <w:ilvl w:val="0"/>
          <w:numId w:val="1"/>
        </w:numPr>
        <w:spacing w:beforeLines="0" w:afterLines="0" w:line="480" w:lineRule="auto"/>
        <w:rPr>
          <w:rFonts w:hint="eastAsia" w:ascii="Times New Roman" w:hAnsi="Times New Roman" w:eastAsia="Times New Roman"/>
          <w:sz w:val="18"/>
          <w:szCs w:val="18"/>
        </w:rPr>
      </w:pPr>
      <w:r>
        <w:rPr>
          <w:rFonts w:hint="eastAsia" w:ascii="Times New Roman" w:hAnsi="Times New Roman" w:eastAsia="Times New Roman"/>
          <w:sz w:val="18"/>
          <w:szCs w:val="18"/>
        </w:rPr>
        <w:t>Hubei Key Laboratory of Environmental and Health Effects of Persistent Toxic Substances, Jianghan University, Wuhan, China</w:t>
      </w:r>
    </w:p>
    <w:p w14:paraId="0A2A7658">
      <w:pPr>
        <w:numPr>
          <w:ilvl w:val="0"/>
          <w:numId w:val="1"/>
        </w:numPr>
        <w:spacing w:beforeLines="0" w:afterLines="0" w:line="480" w:lineRule="auto"/>
        <w:rPr>
          <w:rFonts w:hint="eastAsia" w:ascii="Times New Roman" w:hAnsi="Times New Roman" w:eastAsia="Times New Roman"/>
          <w:sz w:val="18"/>
          <w:szCs w:val="18"/>
        </w:rPr>
      </w:pPr>
      <w:r>
        <w:rPr>
          <w:rFonts w:hint="eastAsia" w:ascii="Times New Roman" w:hAnsi="Times New Roman" w:eastAsia="Times New Roman"/>
          <w:sz w:val="18"/>
          <w:szCs w:val="18"/>
        </w:rPr>
        <w:t>Institute of Hydroecology, Ministry of Water Resources and Chinese Academy of Sciences, Wuhan, China</w:t>
      </w:r>
    </w:p>
    <w:p w14:paraId="5B17965D">
      <w:pPr>
        <w:numPr>
          <w:ilvl w:val="-1"/>
          <w:numId w:val="0"/>
        </w:numPr>
        <w:spacing w:beforeLines="0" w:afterLines="0" w:line="480" w:lineRule="auto"/>
        <w:rPr>
          <w:rFonts w:hint="default" w:ascii="Times New Roman" w:hAnsi="Times New Roman" w:eastAsia="宋体"/>
          <w:sz w:val="18"/>
          <w:szCs w:val="18"/>
          <w:lang w:val="en-US" w:eastAsia="zh-CN"/>
        </w:rPr>
      </w:pPr>
      <w:r>
        <w:rPr>
          <w:rFonts w:hint="eastAsia" w:ascii="Times New Roman" w:hAnsi="Times New Roman" w:eastAsia="Times New Roman"/>
          <w:sz w:val="18"/>
          <w:szCs w:val="18"/>
        </w:rPr>
        <w:t>*Correspondence: Fei Xiong. School of Life Sciences, Jianghan University, Wuhan 430056, China</w:t>
      </w:r>
      <w:r>
        <w:rPr>
          <w:rFonts w:hint="eastAsia" w:ascii="Times New Roman" w:hAnsi="Times New Roman" w:eastAsia="宋体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eastAsia="Times New Roman"/>
          <w:sz w:val="18"/>
          <w:szCs w:val="18"/>
        </w:rPr>
        <w:t xml:space="preserve"> E-mail: </w:t>
      </w:r>
      <w:r>
        <w:rPr>
          <w:rFonts w:hint="eastAsia" w:ascii="Times New Roman" w:hAnsi="Times New Roman" w:eastAsia="Times New Roman"/>
          <w:sz w:val="18"/>
          <w:szCs w:val="18"/>
        </w:rPr>
        <w:fldChar w:fldCharType="begin"/>
      </w:r>
      <w:r>
        <w:rPr>
          <w:rFonts w:hint="eastAsia" w:ascii="Times New Roman" w:hAnsi="Times New Roman" w:eastAsia="Times New Roman"/>
          <w:sz w:val="18"/>
          <w:szCs w:val="18"/>
        </w:rPr>
        <w:instrText xml:space="preserve"> HYPERLINK "mailto:xf9603@163.com" </w:instrText>
      </w:r>
      <w:r>
        <w:rPr>
          <w:rFonts w:hint="eastAsia" w:ascii="Times New Roman" w:hAnsi="Times New Roman" w:eastAsia="Times New Roman"/>
          <w:sz w:val="18"/>
          <w:szCs w:val="18"/>
        </w:rPr>
        <w:fldChar w:fldCharType="separate"/>
      </w:r>
      <w:r>
        <w:rPr>
          <w:rStyle w:val="8"/>
          <w:rFonts w:hint="eastAsia" w:ascii="Times New Roman" w:hAnsi="Times New Roman" w:eastAsia="Times New Roman"/>
          <w:sz w:val="18"/>
          <w:szCs w:val="22"/>
        </w:rPr>
        <w:t>xf9603@163.com</w:t>
      </w:r>
      <w:r>
        <w:rPr>
          <w:rStyle w:val="8"/>
          <w:rFonts w:hint="eastAsia" w:ascii="Times New Roman" w:hAnsi="Times New Roman" w:eastAsia="Times New Roman"/>
          <w:sz w:val="18"/>
          <w:szCs w:val="22"/>
        </w:rPr>
        <w:fldChar w:fldCharType="end"/>
      </w:r>
      <w:r>
        <w:rPr>
          <w:rStyle w:val="8"/>
          <w:rFonts w:hint="eastAsia" w:ascii="Times New Roman" w:hAnsi="Times New Roman" w:eastAsia="宋体"/>
          <w:sz w:val="18"/>
          <w:szCs w:val="22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sz w:val="18"/>
          <w:szCs w:val="18"/>
        </w:rPr>
        <w:t>Bin Zhu</w:t>
      </w:r>
      <w:r>
        <w:rPr>
          <w:rFonts w:hint="eastAsia" w:ascii="Times New Roman" w:hAnsi="Times New Roman" w:eastAsia="宋体"/>
          <w:sz w:val="18"/>
          <w:szCs w:val="18"/>
          <w:lang w:val="en-US" w:eastAsia="zh-CN"/>
        </w:rPr>
        <w:t xml:space="preserve">. </w:t>
      </w:r>
      <w:r>
        <w:rPr>
          <w:rFonts w:hint="eastAsia" w:ascii="Times New Roman" w:hAnsi="Times New Roman" w:eastAsia="Times New Roman"/>
          <w:sz w:val="18"/>
          <w:szCs w:val="18"/>
        </w:rPr>
        <w:t>Institute of Hydroecology, Ministry of Water Resources and Chinese Academy of Sciences, Wuhan</w:t>
      </w:r>
      <w:r>
        <w:rPr>
          <w:rFonts w:hint="eastAsia" w:ascii="Times New Roman" w:hAnsi="Times New Roman" w:eastAsia="宋体"/>
          <w:sz w:val="18"/>
          <w:szCs w:val="18"/>
          <w:lang w:val="en-US" w:eastAsia="zh-CN"/>
        </w:rPr>
        <w:t>430079</w:t>
      </w:r>
      <w:r>
        <w:rPr>
          <w:rFonts w:hint="eastAsia" w:ascii="Times New Roman" w:hAnsi="Times New Roman" w:eastAsia="Times New Roman"/>
          <w:sz w:val="18"/>
          <w:szCs w:val="18"/>
        </w:rPr>
        <w:t>, China</w:t>
      </w:r>
      <w:r>
        <w:rPr>
          <w:rFonts w:hint="eastAsia" w:ascii="Times New Roman" w:hAnsi="Times New Roman" w:eastAsia="宋体"/>
          <w:sz w:val="18"/>
          <w:szCs w:val="18"/>
          <w:lang w:val="en-US" w:eastAsia="zh-CN"/>
        </w:rPr>
        <w:t xml:space="preserve">. </w:t>
      </w:r>
      <w:r>
        <w:rPr>
          <w:rFonts w:hint="eastAsia" w:ascii="Times New Roman" w:hAnsi="Times New Roman" w:eastAsia="Times New Roman"/>
          <w:sz w:val="18"/>
          <w:szCs w:val="18"/>
        </w:rPr>
        <w:t>E-mail:</w:t>
      </w:r>
      <w:r>
        <w:rPr>
          <w:rStyle w:val="8"/>
          <w:rFonts w:hint="eastAsia" w:ascii="Times New Roman" w:hAnsi="Times New Roman" w:eastAsia="宋体"/>
          <w:sz w:val="18"/>
        </w:rPr>
        <w:t>zhubin@mail.ihe.ac.cn</w:t>
      </w:r>
      <w:r>
        <w:rPr>
          <w:rStyle w:val="8"/>
          <w:rFonts w:hint="eastAsia" w:ascii="Times New Roman" w:hAnsi="Times New Roman" w:eastAsia="宋体"/>
          <w:sz w:val="18"/>
          <w:lang w:val="en-US" w:eastAsia="zh-CN"/>
        </w:rPr>
        <w:t>.</w:t>
      </w:r>
    </w:p>
    <w:p w14:paraId="44DC0305">
      <w:pPr>
        <w:spacing w:line="360" w:lineRule="auto"/>
        <w:rPr>
          <w:rFonts w:hint="default" w:ascii="Times New Roman" w:hAnsi="Times New Roman"/>
          <w:sz w:val="18"/>
          <w:szCs w:val="18"/>
        </w:rPr>
      </w:pPr>
    </w:p>
    <w:p w14:paraId="60E844F1">
      <w:pPr>
        <w:spacing w:line="360" w:lineRule="auto"/>
        <w:rPr>
          <w:rFonts w:hint="default" w:ascii="Times New Roman" w:hAnsi="Times New Roman"/>
          <w:sz w:val="18"/>
          <w:szCs w:val="18"/>
        </w:rPr>
      </w:pPr>
    </w:p>
    <w:p w14:paraId="4115DE70">
      <w:pPr>
        <w:spacing w:line="360" w:lineRule="auto"/>
        <w:rPr>
          <w:rFonts w:hint="default" w:ascii="Times New Roman" w:hAnsi="Times New Roman"/>
          <w:sz w:val="18"/>
          <w:szCs w:val="18"/>
        </w:rPr>
      </w:pPr>
    </w:p>
    <w:p w14:paraId="57FBB7BA">
      <w:pPr>
        <w:spacing w:line="360" w:lineRule="auto"/>
        <w:rPr>
          <w:rFonts w:hint="default" w:ascii="Times New Roman" w:hAnsi="Times New Roman"/>
          <w:sz w:val="18"/>
          <w:szCs w:val="18"/>
        </w:rPr>
      </w:pPr>
    </w:p>
    <w:p w14:paraId="4469E57A">
      <w:pPr>
        <w:spacing w:line="360" w:lineRule="auto"/>
        <w:rPr>
          <w:rFonts w:hint="default" w:ascii="Times New Roman" w:hAnsi="Times New Roman"/>
          <w:sz w:val="18"/>
          <w:szCs w:val="18"/>
        </w:rPr>
      </w:pPr>
    </w:p>
    <w:p w14:paraId="7C8D1FA2">
      <w:pPr>
        <w:spacing w:line="360" w:lineRule="auto"/>
        <w:rPr>
          <w:rFonts w:hint="default" w:ascii="Times New Roman" w:hAnsi="Times New Roman"/>
          <w:sz w:val="18"/>
          <w:szCs w:val="18"/>
        </w:rPr>
      </w:pPr>
    </w:p>
    <w:p w14:paraId="2666E868">
      <w:pPr>
        <w:spacing w:line="360" w:lineRule="auto"/>
        <w:rPr>
          <w:rFonts w:hint="default" w:ascii="Times New Roman" w:hAnsi="Times New Roman"/>
          <w:sz w:val="18"/>
          <w:szCs w:val="18"/>
        </w:rPr>
      </w:pPr>
    </w:p>
    <w:p w14:paraId="14061E27">
      <w:pPr>
        <w:spacing w:line="360" w:lineRule="auto"/>
        <w:rPr>
          <w:rFonts w:hint="default" w:ascii="Times New Roman" w:hAnsi="Times New Roman"/>
          <w:sz w:val="18"/>
          <w:szCs w:val="18"/>
        </w:rPr>
      </w:pPr>
    </w:p>
    <w:p w14:paraId="62E89AFE">
      <w:pPr>
        <w:spacing w:line="360" w:lineRule="auto"/>
        <w:rPr>
          <w:rFonts w:hint="default" w:ascii="Times New Roman" w:hAnsi="Times New Roman"/>
          <w:sz w:val="18"/>
          <w:szCs w:val="18"/>
        </w:rPr>
      </w:pPr>
    </w:p>
    <w:p w14:paraId="7ACA2B49">
      <w:pPr>
        <w:widowControl/>
        <w:spacing w:line="480" w:lineRule="auto"/>
        <w:rPr>
          <w:rFonts w:hint="default" w:ascii="Times New Roman" w:hAnsi="Times New Roman" w:cs="Times New Roman"/>
          <w:b/>
          <w:kern w:val="0"/>
          <w:lang w:val="en-US" w:eastAsia="zh-CN"/>
        </w:rPr>
      </w:pPr>
      <w:r>
        <w:rPr>
          <w:rFonts w:hint="default" w:ascii="Times New Roman" w:hAnsi="Times New Roman" w:cs="Times New Roman"/>
          <w:b/>
          <w:kern w:val="0"/>
        </w:rPr>
        <w:t>Supplemental figures</w:t>
      </w:r>
      <w:r>
        <w:rPr>
          <w:rFonts w:hint="default" w:ascii="Times New Roman" w:hAnsi="Times New Roman" w:cs="Times New Roman"/>
          <w:b/>
          <w:kern w:val="0"/>
          <w:lang w:val="en-US" w:eastAsia="zh-CN"/>
        </w:rPr>
        <w:t xml:space="preserve"> and tables</w:t>
      </w:r>
    </w:p>
    <w:p w14:paraId="565D282C">
      <w:pPr>
        <w:widowControl/>
        <w:spacing w:line="480" w:lineRule="auto"/>
        <w:rPr>
          <w:rFonts w:hint="default" w:ascii="Times New Roman" w:hAnsi="Times New Roman" w:cs="Times New Roman"/>
          <w:b/>
          <w:bCs/>
          <w:kern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Figur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eastAsia="等线"/>
          <w:b/>
          <w:bCs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6670</wp:posOffset>
            </wp:positionV>
            <wp:extent cx="5486400" cy="5285105"/>
            <wp:effectExtent l="0" t="0" r="0" b="10795"/>
            <wp:wrapTopAndBottom/>
            <wp:docPr id="1" name="图片 1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285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Venn diagram of water bacterial ASVs across all sampling sites.</w:t>
      </w:r>
    </w:p>
    <w:p w14:paraId="0178C965">
      <w:pPr>
        <w:spacing w:line="360" w:lineRule="auto"/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5480685" cy="3017520"/>
            <wp:effectExtent l="0" t="0" r="5715" b="5080"/>
            <wp:docPr id="2" name="图片 2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0685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52691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Bacterial community composition with relative abundance&gt;5% at the genus level.</w:t>
      </w:r>
    </w:p>
    <w:p w14:paraId="5277AAF7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362D0303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76279C4E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1CA39390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3C3B493F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3C9415C4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676D2BE7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3394822F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67E4775B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49D2C2BE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0DEC83FA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p w14:paraId="1F836EF3">
      <w:pPr>
        <w:widowControl/>
        <w:spacing w:line="480" w:lineRule="auto"/>
        <w:rPr>
          <w:rFonts w:hint="default" w:ascii="Times New Roman" w:hAnsi="Times New Roman" w:cs="Times New Roman"/>
          <w:b/>
          <w:bCs/>
          <w:lang w:eastAsia="zh-CN"/>
        </w:rPr>
      </w:pP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4511"/>
        <w:gridCol w:w="1897"/>
        <w:gridCol w:w="1231"/>
      </w:tblGrid>
      <w:tr w14:paraId="61166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8FDC62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1"/>
                <w:szCs w:val="21"/>
              </w:rPr>
              <w:t>Table S1 Geographical locations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1"/>
                <w:szCs w:val="21"/>
              </w:rPr>
              <w:t>(coordinates) of sampling sites</w:t>
            </w:r>
          </w:p>
        </w:tc>
      </w:tr>
      <w:tr w14:paraId="627FC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A793A4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Site</w:t>
            </w:r>
          </w:p>
        </w:tc>
        <w:tc>
          <w:tcPr>
            <w:tcW w:w="254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C3D2C0F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East Longitude</w:t>
            </w:r>
          </w:p>
        </w:tc>
        <w:tc>
          <w:tcPr>
            <w:tcW w:w="107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18245F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Northern Latitude</w:t>
            </w:r>
          </w:p>
        </w:tc>
        <w:tc>
          <w:tcPr>
            <w:tcW w:w="69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44CE4AC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 xml:space="preserve">Trophic Group </w:t>
            </w:r>
          </w:p>
        </w:tc>
      </w:tr>
      <w:tr w14:paraId="4486A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E7B3C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AK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826F6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9.00.46.9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DAC21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42.03.5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70B81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4E4F9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1E115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AK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241C5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9.72.64.5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22056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54.69.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C0E58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47E7E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17B33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AK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39CF1F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7.69.43.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E6F4D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3.01.73.7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3231D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04329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F7E31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CXY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ECA89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9.23.38.4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5D927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49.53.8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423AE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502EB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1BD56F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CXY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61257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9.25.46.3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47E65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44.53.7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BA5C9C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4BE5F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6C8F7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CXY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AE6F8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9.01.06.4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8F5D3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42.04.6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247BD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0E780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77899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Z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EAC11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6.55.45.3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06FC0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3.06.13.3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1B284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75A10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B6EBC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Z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9584E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6.53.54.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AAE34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3.06.33.3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59819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163CC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18E48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Z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7866C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6.51.69.0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6D00E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3.06.31.5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2381A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1C61E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B83AB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NQ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83FC8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6.14.41.5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F147C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49.19.2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4A7F9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45683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986B9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NQ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02B73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6.14.40.7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771B1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49.19.8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16216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0F6E8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4453D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NQ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9F7487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6.14.40.2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F3055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49.20.4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FF8B6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18334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781FD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SQ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F29D2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8.14.29.5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39E8C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3.02.19.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66C23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62F38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280CE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SQ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5D0DA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8.14.26.9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242ED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3.02.11.6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43C61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42519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9D955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SQ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60235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08.13.24.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5D799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3.03.01.6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A6593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M</w:t>
            </w:r>
          </w:p>
        </w:tc>
      </w:tr>
      <w:tr w14:paraId="5AAFB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7B684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CW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DF51F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49.9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5C471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A6CF2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14:paraId="28BE8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3D9DE7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CW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BE068C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.56.8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E0B92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32.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.17.5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65C14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14:paraId="4F971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B49DC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CW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02EF7C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.15.1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7C87D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.02.5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45713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2A768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537FE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XY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3E4BA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6.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7F66C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0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F896D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40E3F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B5809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XY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FF6A9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8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9C7B3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0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20.4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DF6AA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54203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93E76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XY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CFA87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41.8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6441D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0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08.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4E6CD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342CE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D35EC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LHK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E3C2AF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11.41.00.4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66451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2.17.16.7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35C32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778AA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5E42F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LHK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6BA8D4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11.41.08.7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4483E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2.17.19.5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EBED4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3B455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45D46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24"/>
                <w:lang w:val="en-US" w:eastAsia="zh-CN"/>
              </w:rPr>
              <w:t>LHK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CE74F1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111.41.20.7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625B20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  <w:lang w:val="en-US" w:eastAsia="zh-CN"/>
              </w:rPr>
              <w:t>32.17.24.8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BFAA2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376B3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A98FA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NS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8FEE4F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01.06.6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702D5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04.39.6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1D5F1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4181F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D7263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NS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56904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01.08.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71133C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04.03.9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AA127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2A462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BDD1A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NS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2FE19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01.10.5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A3E7BF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2.04.20.6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EFC02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05B8E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FE248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YC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C4C75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16.45.8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131CB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1.43.22.4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0062B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69405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63C8D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YC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34D8C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16.45.3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9EA62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1.43.48.8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A2E8EF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2F1FC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AB328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YC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FA89B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16.40.6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BD81E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1.43.07.9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848B1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196CE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39B11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ZY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90DD3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26.02.4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A1BA57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1.28.12.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6060F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2A08E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9D352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ZY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771A4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26.09.3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356D5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1.28.15.1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B9444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24F6C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97195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ZY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A664DD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26.24.2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B3BCB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1.28.17.9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AECE3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578F7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AF53F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SY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28635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33.10.3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65C22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53.14.0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DC20D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37DE9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1C422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SY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C9E2D7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33.21.2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E9137E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53.18.7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19A20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27D7A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CFCA2C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SY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B7637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33.16.0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9A038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53.16.9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145C50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14:paraId="2BE4F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98ACC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QJ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0D6CC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53.7.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53877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29.41.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80D93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496F5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1B1ED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QJ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267BB6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48.56.0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124C9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30.36.4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525A0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7CBE6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1EF437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QJ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85BCA7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2.48.57.7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0212E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30.35.0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88054F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2FBFC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BD8AA5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XT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2E7AF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3.28.26.0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09E83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23.36.8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6F6F0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40949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C85F8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XT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8FB47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3.28.18.6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3CAAC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23.36.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639EA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48093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B4A507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XT_3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66A432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3.28.01.5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82AF3F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23.37.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BE5BD1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72E4F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48CDBC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C_1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71710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3.38.53.7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EC3C0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34.31.2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69E448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68B28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17DD9F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C_2</w:t>
            </w:r>
          </w:p>
        </w:tc>
        <w:tc>
          <w:tcPr>
            <w:tcW w:w="25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C0ED6C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3.38.53.3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875D2A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34.28.4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BC3737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  <w:tr w14:paraId="36CE0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7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BEB97BB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C_3</w:t>
            </w:r>
          </w:p>
        </w:tc>
        <w:tc>
          <w:tcPr>
            <w:tcW w:w="2547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CE01829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113.38.54.68</w:t>
            </w:r>
          </w:p>
        </w:tc>
        <w:tc>
          <w:tcPr>
            <w:tcW w:w="1071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6B1D494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30.34.26.11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1CE2EF3"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H</w:t>
            </w:r>
          </w:p>
        </w:tc>
      </w:tr>
    </w:tbl>
    <w:p w14:paraId="48F629C9"/>
    <w:p w14:paraId="2752AC3E"/>
    <w:p w14:paraId="4D590B4F"/>
    <w:p w14:paraId="42244874"/>
    <w:tbl>
      <w:tblPr>
        <w:tblStyle w:val="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472"/>
        <w:gridCol w:w="1374"/>
        <w:gridCol w:w="3968"/>
      </w:tblGrid>
      <w:tr w14:paraId="559CB0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gridSpan w:val="4"/>
            <w:tcBorders>
              <w:top w:val="nil"/>
              <w:bottom w:val="single" w:color="auto" w:sz="8" w:space="0"/>
            </w:tcBorders>
          </w:tcPr>
          <w:p w14:paraId="6EAC4A44">
            <w:pP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>Table S2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ytoplankton genera identified by light microscopy, their relative abundances, and taxonomic-morphological criteria used for classification in the Han River Basi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.</w:t>
            </w:r>
          </w:p>
        </w:tc>
      </w:tr>
      <w:tr w14:paraId="528C8A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op w:val="single" w:color="auto" w:sz="8" w:space="0"/>
              <w:bottom w:val="single" w:color="auto" w:sz="8" w:space="0"/>
            </w:tcBorders>
          </w:tcPr>
          <w:p w14:paraId="45E4FDB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Genus          </w:t>
            </w:r>
          </w:p>
        </w:tc>
        <w:tc>
          <w:tcPr>
            <w:tcW w:w="1472" w:type="dxa"/>
            <w:tcBorders>
              <w:top w:val="single" w:color="auto" w:sz="8" w:space="0"/>
              <w:bottom w:val="single" w:color="auto" w:sz="8" w:space="0"/>
            </w:tcBorders>
          </w:tcPr>
          <w:p w14:paraId="4FD3372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Main Phylum     </w:t>
            </w:r>
          </w:p>
        </w:tc>
        <w:tc>
          <w:tcPr>
            <w:tcW w:w="1374" w:type="dxa"/>
            <w:tcBorders>
              <w:top w:val="single" w:color="auto" w:sz="8" w:space="0"/>
              <w:bottom w:val="single" w:color="auto" w:sz="8" w:space="0"/>
            </w:tcBorders>
          </w:tcPr>
          <w:p w14:paraId="24EFC99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Relative Abundance (%) </w:t>
            </w:r>
          </w:p>
        </w:tc>
        <w:tc>
          <w:tcPr>
            <w:tcW w:w="3968" w:type="dxa"/>
            <w:tcBorders>
              <w:top w:val="single" w:color="auto" w:sz="8" w:space="0"/>
              <w:bottom w:val="single" w:color="auto" w:sz="8" w:space="0"/>
            </w:tcBorders>
          </w:tcPr>
          <w:p w14:paraId="471D6CEC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Diagnostic Characters &amp; Key References                                        </w:t>
            </w:r>
          </w:p>
        </w:tc>
      </w:tr>
      <w:tr w14:paraId="2107C2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op w:val="single" w:color="auto" w:sz="8" w:space="0"/>
              <w:tl2br w:val="nil"/>
              <w:tr2bl w:val="nil"/>
            </w:tcBorders>
          </w:tcPr>
          <w:p w14:paraId="756AF71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Microcystis    </w:t>
            </w:r>
          </w:p>
        </w:tc>
        <w:tc>
          <w:tcPr>
            <w:tcW w:w="1472" w:type="dxa"/>
            <w:tcBorders>
              <w:top w:val="single" w:color="auto" w:sz="8" w:space="0"/>
              <w:tl2br w:val="nil"/>
              <w:tr2bl w:val="nil"/>
            </w:tcBorders>
          </w:tcPr>
          <w:p w14:paraId="214EBA0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yanophyta      </w:t>
            </w:r>
          </w:p>
        </w:tc>
        <w:tc>
          <w:tcPr>
            <w:tcW w:w="1374" w:type="dxa"/>
            <w:tcBorders>
              <w:top w:val="single" w:color="auto" w:sz="8" w:space="0"/>
              <w:tl2br w:val="nil"/>
              <w:tr2bl w:val="nil"/>
            </w:tcBorders>
          </w:tcPr>
          <w:p w14:paraId="59568A4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22.29                  </w:t>
            </w:r>
          </w:p>
        </w:tc>
        <w:tc>
          <w:tcPr>
            <w:tcW w:w="3968" w:type="dxa"/>
            <w:tcBorders>
              <w:top w:val="single" w:color="auto" w:sz="8" w:space="0"/>
              <w:tl2br w:val="nil"/>
              <w:tr2bl w:val="nil"/>
            </w:tcBorders>
          </w:tcPr>
          <w:p w14:paraId="1F973A2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pherical colonies 3–7 µm, no aerotopes; GB 17378.7-2007; Wehr et al. 2015    </w:t>
            </w:r>
          </w:p>
        </w:tc>
      </w:tr>
      <w:tr w14:paraId="5EA498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24E5DD3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Merismopedia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5A6813BC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yanophyta 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179D3AC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2.71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58F9FED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Flat square colonies of 4–8 cells in regular rows; Hu &amp; Wei 2006              </w:t>
            </w:r>
          </w:p>
        </w:tc>
      </w:tr>
      <w:tr w14:paraId="3A4264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2" w:type="dxa"/>
            <w:tcBorders>
              <w:tl2br w:val="nil"/>
              <w:tr2bl w:val="nil"/>
            </w:tcBorders>
          </w:tcPr>
          <w:p w14:paraId="58EDFB3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Mallomonas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527233C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Bacillariophyta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608C38EA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21.80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3D97EF11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iliceous scales and apical bristles visible at 1000×; John et al. 2022       </w:t>
            </w:r>
          </w:p>
        </w:tc>
      </w:tr>
      <w:tr w14:paraId="778957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1C44F74C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amydomonas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08800A1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15B4FAB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3.69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0D6E42A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Oval cells with 2 equal flagella, cup-shaped chloroplast; Wehr et al. 2015    </w:t>
            </w:r>
          </w:p>
        </w:tc>
      </w:tr>
      <w:tr w14:paraId="072BEC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7AA462D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yclotella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0F61F4B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Bacillariophyta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2F5D495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9.14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1BF22C9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Discoid valves, radial striae, hyaline central area; Hu &amp; Wei 2006            </w:t>
            </w:r>
          </w:p>
        </w:tc>
      </w:tr>
      <w:tr w14:paraId="7F9BA5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641EB88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Aphanizomenon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3CE8BBB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yanophyta 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21DAFB4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7.23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09C0189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traight filaments, cylindrical cells, terminal heterocytes; Wehr et al. 2015 </w:t>
            </w:r>
          </w:p>
        </w:tc>
      </w:tr>
      <w:tr w14:paraId="35F381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413EB26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cenedesmus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102C2C2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245E861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4.87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2510EB4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oenobia of 4–8 linear/curved cells; John et al. 2022                         </w:t>
            </w:r>
          </w:p>
        </w:tc>
      </w:tr>
      <w:tr w14:paraId="5536C6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7779F58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Melosira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76B3337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Bacillariophyta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40D1517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4.12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0614C98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ylindrical frustules forming filaments, distinct girdle bands; Hu &amp; Wei 2006 </w:t>
            </w:r>
          </w:p>
        </w:tc>
      </w:tr>
      <w:tr w14:paraId="4D64EA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3D14F0C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ryptomonas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3671DE4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rypt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329AD7B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3.98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7E39308A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Dorsiventrally flattened cells with 2 unequal flagella; Wehr et al. 2015      </w:t>
            </w:r>
          </w:p>
        </w:tc>
      </w:tr>
      <w:tr w14:paraId="6C2C68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18EEDEA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Peridinium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1C1F9DFA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Pyrrophyta 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68C2D87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3.45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6319CF8A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Large theca with prominent girdle and sulcus; John et al. 2022                </w:t>
            </w:r>
          </w:p>
        </w:tc>
      </w:tr>
      <w:tr w14:paraId="5DBC58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6796792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Euglena 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72B9DEC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Euglenophyta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2A7968D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3.02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1D9C360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pindle-shaped cells with 1 emergent flagellum, stigma present; Hu &amp; Wei 2006 </w:t>
            </w:r>
          </w:p>
        </w:tc>
      </w:tr>
      <w:tr w14:paraId="513868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197712E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Anabaena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2855641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yanophyta 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24D41C4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2.88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6B08570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Filaments with spherical akinetes adjacent to heterocytes; Wehr et al. 2015   </w:t>
            </w:r>
          </w:p>
        </w:tc>
      </w:tr>
      <w:tr w14:paraId="6A040F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4ED05A0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ynedra 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289DE20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Bacillariophyta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64D433A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2.61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402027F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Needle-shaped frustules, no raphe; John et al. 2022                           </w:t>
            </w:r>
          </w:p>
        </w:tc>
      </w:tr>
      <w:tr w14:paraId="32453A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1CD9F32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Pediastrum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0F639585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6073307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2.30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6B76F1F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Flat coenobia with marginal spines; Wehr et al. 2015                          </w:t>
            </w:r>
          </w:p>
        </w:tc>
      </w:tr>
      <w:tr w14:paraId="5E6BA4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20E9832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eratium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1D3DEF2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Pyrrophyta 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0E255A4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2.15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0088797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Horned cells, 2–3 antapical spines; John et al. 2022                          </w:t>
            </w:r>
          </w:p>
        </w:tc>
      </w:tr>
      <w:tr w14:paraId="5F543E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2" w:type="dxa"/>
            <w:tcBorders>
              <w:tl2br w:val="nil"/>
              <w:tr2bl w:val="nil"/>
            </w:tcBorders>
          </w:tcPr>
          <w:p w14:paraId="70563EE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Fragilaria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3CD7F23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Bacillariophyta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659209B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.97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1ECE28F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Rectangular cells in ribbon-like colonies; Hu &amp; Wei 2006                      </w:t>
            </w:r>
          </w:p>
        </w:tc>
      </w:tr>
      <w:tr w14:paraId="787BAF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66776CC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Navicula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1DA711B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Bacillariophyta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778161B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.82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4B9C9B0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Boat-shaped valves, distinct raphe; Wehr et al. 2015                          </w:t>
            </w:r>
          </w:p>
        </w:tc>
      </w:tr>
      <w:tr w14:paraId="516800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022BD2C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Asterionella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51F30E2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Bacillariophyta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3612B8A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.74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4C858FE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tar-shaped colonies, long setae; John et al. 2022                            </w:t>
            </w:r>
          </w:p>
        </w:tc>
      </w:tr>
      <w:tr w14:paraId="48E5C4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55BF2EA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Trachelomonas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643763D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Euglenophyta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2300520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.56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4D660ECA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Loricate cells with anterior collar and apical pore; Hu &amp; Wei 2006            </w:t>
            </w:r>
          </w:p>
        </w:tc>
      </w:tr>
      <w:tr w14:paraId="6E020B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74AC9FDA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oelastrum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22F4C10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181F00D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.41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2370231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Hollow spherical coenobia with 8–16 cells; Wehr et al. 2015                   </w:t>
            </w:r>
          </w:p>
        </w:tc>
      </w:tr>
      <w:tr w14:paraId="5AE0EC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1DD140E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Ulothrix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10CC81F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01C5A46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.28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0225783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Unbranched filaments, parietal chloroplast; John et al. 2022                  </w:t>
            </w:r>
          </w:p>
        </w:tc>
      </w:tr>
      <w:tr w14:paraId="450A6B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7E53BBA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Volvox  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069D306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2CA2F6BA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.20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7C8F6A3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Hollow spheroids of &gt;500 cells; Hu &amp; Wei 2006                                 </w:t>
            </w:r>
          </w:p>
        </w:tc>
      </w:tr>
      <w:tr w14:paraId="5EC759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2C53E0B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Kirchneriella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7A540A1C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5B8A741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.12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4E8438E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mall spherical cells in loose mucilage; Wehr et al. 2015                     </w:t>
            </w:r>
          </w:p>
        </w:tc>
      </w:tr>
      <w:tr w14:paraId="02A6FB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3B26405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Oocystis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63478BCC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796A5E0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1.05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31BECF5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Ovoid cells (3–8) in mucilaginous envelope; John et al. 2022                  </w:t>
            </w:r>
          </w:p>
        </w:tc>
      </w:tr>
      <w:tr w14:paraId="0B2E0E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13F41CB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Tetraedron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3B11B20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12627F83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0.97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7C05420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Tetrahedral cells with or without spines; Wehr et al. 2015                    </w:t>
            </w:r>
          </w:p>
        </w:tc>
      </w:tr>
      <w:tr w14:paraId="72C438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4FB5226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losterium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761BFA0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5A724A5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0.91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05674AC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Elongated cells with rounded apices; Hu &amp; Wei 2006                            </w:t>
            </w:r>
          </w:p>
        </w:tc>
      </w:tr>
      <w:tr w14:paraId="720AC1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1389706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osmarium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7DEEEF3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47888BF5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0.84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6D248D4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Biradiate cells with median constriction; John et al. 2022                    </w:t>
            </w:r>
          </w:p>
        </w:tc>
      </w:tr>
      <w:tr w14:paraId="1535CD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106E9336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taurastrum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51D84717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4752189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0.79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6CC605C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tar-shaped semicells, spines present; Wehr et al. 2015                       </w:t>
            </w:r>
          </w:p>
        </w:tc>
      </w:tr>
      <w:tr w14:paraId="715D25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4F2B0042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Phacus  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7C1B1D8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Euglenophyta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7E5C6E7E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0.72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5E6EA22D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Flattened discoid cells, short flagellum; Hu &amp; Wei 2006                       </w:t>
            </w:r>
          </w:p>
        </w:tc>
      </w:tr>
      <w:tr w14:paraId="16CD8B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73ED8725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Gonium   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5D8A0961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51D4AB0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0.68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764F280A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Flat plate of 4–16 cells in square array; John et al. 2022                    </w:t>
            </w:r>
          </w:p>
        </w:tc>
      </w:tr>
      <w:tr w14:paraId="74F59E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2" w:type="dxa"/>
            <w:tcBorders>
              <w:tl2br w:val="nil"/>
              <w:tr2bl w:val="nil"/>
            </w:tcBorders>
          </w:tcPr>
          <w:p w14:paraId="0939129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rucigenia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65FAE60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09C19535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0.63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72391BF0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ross-shaped coenobia of 4 cells; Wehr et al. 2015                            </w:t>
            </w:r>
          </w:p>
        </w:tc>
      </w:tr>
      <w:tr w14:paraId="4B203D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46F5EEBC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aracium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1BC9A23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57C4CB9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0.56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3CA10FCF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Sessile oval cells attached to substrate; John et al. 2022                    </w:t>
            </w:r>
          </w:p>
        </w:tc>
      </w:tr>
      <w:tr w14:paraId="766894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2" w:type="dxa"/>
            <w:tcBorders>
              <w:tl2br w:val="nil"/>
              <w:tr2bl w:val="nil"/>
            </w:tcBorders>
          </w:tcPr>
          <w:p w14:paraId="059C64F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Ankistrodesmus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11BB4CA8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hlorophyta    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01910624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0.52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20BD0CE1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Curved needle-like cells in fasciculate groups; Wehr et al. 2015              </w:t>
            </w:r>
          </w:p>
        </w:tc>
      </w:tr>
      <w:tr w14:paraId="4A9EB9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tl2br w:val="nil"/>
              <w:tr2bl w:val="nil"/>
            </w:tcBorders>
          </w:tcPr>
          <w:p w14:paraId="672E256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Nitzschia      </w:t>
            </w:r>
          </w:p>
        </w:tc>
        <w:tc>
          <w:tcPr>
            <w:tcW w:w="1472" w:type="dxa"/>
            <w:tcBorders>
              <w:tl2br w:val="nil"/>
              <w:tr2bl w:val="nil"/>
            </w:tcBorders>
          </w:tcPr>
          <w:p w14:paraId="226EA581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Bacillariophyta </w:t>
            </w:r>
          </w:p>
        </w:tc>
        <w:tc>
          <w:tcPr>
            <w:tcW w:w="1374" w:type="dxa"/>
            <w:tcBorders>
              <w:tl2br w:val="nil"/>
              <w:tr2bl w:val="nil"/>
            </w:tcBorders>
          </w:tcPr>
          <w:p w14:paraId="61178C7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0.48                   </w:t>
            </w:r>
          </w:p>
        </w:tc>
        <w:tc>
          <w:tcPr>
            <w:tcW w:w="3968" w:type="dxa"/>
            <w:tcBorders>
              <w:tl2br w:val="nil"/>
              <w:tr2bl w:val="nil"/>
            </w:tcBorders>
          </w:tcPr>
          <w:p w14:paraId="61FCB1F1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Fusiform valves, keel with fibulae; Hu &amp; Wei 2006                             </w:t>
            </w:r>
          </w:p>
        </w:tc>
      </w:tr>
    </w:tbl>
    <w:p w14:paraId="6F6CA6BC">
      <w:pPr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</w:rPr>
        <w:t>Not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: </w:t>
      </w:r>
    </w:p>
    <w:p w14:paraId="372EC8FD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Relative abundance = (cell count of the genus / total cell count) × 100 %.  </w:t>
      </w:r>
    </w:p>
    <w:p w14:paraId="319C2588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Morphological descriptions follow GB 17378.7-2007, HJ 897-2017, Wehr et al. (2015), and John et al. (2022).</w:t>
      </w:r>
    </w:p>
    <w:p w14:paraId="4A70E797"/>
    <w:p w14:paraId="68387DDA"/>
    <w:p w14:paraId="14243D82"/>
    <w:p w14:paraId="21421214"/>
    <w:p w14:paraId="061262AE"/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056"/>
        <w:gridCol w:w="429"/>
        <w:gridCol w:w="491"/>
        <w:gridCol w:w="491"/>
        <w:gridCol w:w="392"/>
        <w:gridCol w:w="475"/>
        <w:gridCol w:w="491"/>
        <w:gridCol w:w="430"/>
        <w:gridCol w:w="491"/>
        <w:gridCol w:w="430"/>
        <w:gridCol w:w="430"/>
        <w:gridCol w:w="430"/>
        <w:gridCol w:w="487"/>
        <w:gridCol w:w="491"/>
        <w:gridCol w:w="430"/>
        <w:gridCol w:w="430"/>
      </w:tblGrid>
      <w:tr w14:paraId="167EB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5A4701"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>Table S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 xml:space="preserve"> The phytoplankton cell density of each sample (10</w:t>
            </w:r>
            <w:r>
              <w:rPr>
                <w:rFonts w:hint="eastAsia" w:ascii="Times New Roman" w:hAnsi="Times New Roman"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hint="eastAsia" w:ascii="Times New Roman" w:hAnsi="Times New Roman" w:eastAsia="Times New Roman"/>
                <w:b/>
                <w:bCs/>
                <w:color w:val="000000"/>
                <w:sz w:val="18"/>
                <w:szCs w:val="18"/>
              </w:rPr>
              <w:t xml:space="preserve"> cells/L)</w:t>
            </w:r>
          </w:p>
        </w:tc>
      </w:tr>
      <w:tr w14:paraId="070C8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54F49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33D10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F9902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601A1D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A2E198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</w:t>
            </w:r>
          </w:p>
        </w:tc>
      </w:tr>
      <w:tr w14:paraId="45DA6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859967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EA5A4D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CA3FA18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A57A003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Z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A1F4A73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F2994A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BA52D1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CX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301443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C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B9CAFD3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445DB12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LH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27D2F65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X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A3B429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S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85D760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QJ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07083B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801DA91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X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ACD11ED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Y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2FF1318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ZY</w:t>
            </w:r>
          </w:p>
        </w:tc>
      </w:tr>
      <w:tr w14:paraId="087FD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957E4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C9BE61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8E978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C225E5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8DE51B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0B493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64FEE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07C5C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398942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77A519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C8E6FA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F73928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B0D0C7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AA188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6E5660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F089CD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758A5C">
            <w:pPr>
              <w:spacing w:beforeLines="0" w:afterLines="0"/>
              <w:jc w:val="right"/>
              <w:rPr>
                <w:rFonts w:hint="eastAsia" w:ascii="宋体" w:hAnsi="宋体"/>
                <w:color w:val="000000"/>
                <w:sz w:val="18"/>
                <w:szCs w:val="18"/>
              </w:rPr>
            </w:pPr>
          </w:p>
        </w:tc>
      </w:tr>
      <w:tr w14:paraId="73197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6AC0C62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</w:p>
          <w:p w14:paraId="0CBDD033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</w:p>
          <w:p w14:paraId="028C264C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</w:p>
          <w:p w14:paraId="2F70B981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</w:p>
          <w:p w14:paraId="6F08731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</w:p>
          <w:p w14:paraId="607238C9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</w:p>
          <w:p w14:paraId="531D8916">
            <w:pPr>
              <w:spacing w:beforeLines="0" w:afterLines="0"/>
              <w:jc w:val="center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  <w:t>Cyan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FBAF13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Microsysti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0BB0D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C86CA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F1C76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8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8C4F0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4CC7F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DD8D2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9CF7D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9AB49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4A98F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AFFD2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48E74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6D22E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98B96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67EB4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869B2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162CC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B15DFDC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9906C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Lyngbya limne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5242B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F5509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9C1D2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52264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B396E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B47CE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B5081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D3E66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5D2E7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9E20D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07F88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6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94C38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6B961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F0B5E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52DE4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60.0 </w:t>
            </w:r>
          </w:p>
        </w:tc>
      </w:tr>
      <w:tr w14:paraId="592EE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351DD02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FBF9E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Dolichospermum 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29AEF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A3F07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0BF07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7522D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56C5F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15344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47143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C87AF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62D8E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0554B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947D5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1F335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6A4AC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3616E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6CF88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762E2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C242599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FD043E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hroococc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FA20B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F92D6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3EBE2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AD66C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7DE3D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CBBFA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D674B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7C57F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56AEC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6212B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ECA9B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DFAEC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AC371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13898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10F02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64263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F3138CF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A1739C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Anabaen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722EB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95FD6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85F40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6DE13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7522F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1B5A4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42C3A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D6A15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A0F13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861C5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232CF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3D8C7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C22DD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6957E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88EEF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01189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943F303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3C8B2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rucigen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843A0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A7DD9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AE66F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AD40C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3CEBA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F6C40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C6A71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4BAFA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E8941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BD1EE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86F74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68E19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CC77A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7AFD8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EBD75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63518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F6FBE6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95BDEC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Merismoped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D3059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6FAA6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D3462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E59C3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FCFD4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68E0C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40DC8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111CF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4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A287E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3BCAE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E555D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995A0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552A8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0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A704C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68EA8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17BAD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912D40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  <w:t>Bacillari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D39C4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ymbell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E1AB1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E2D36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C9FF9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A437F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9C4DF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57BA7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A2572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CD481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7A12B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9043D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AF523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F088E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2964A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9D768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2D1D5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08898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13E084C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2F8B5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Gomphonem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3A5AE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B61C9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DC02B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2B3BA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F8346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4BC62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24371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E698F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78EB1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66DA2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E36BD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71433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56A36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1C621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9E46D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6C7BD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F205CEE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56E78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Nitzsch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6789F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660D6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BF544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DFECE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D4A82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FBDCE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85D61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E6710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F4439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56108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616F0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1DC84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480A2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8D069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67721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5.0 </w:t>
            </w:r>
          </w:p>
        </w:tc>
      </w:tr>
      <w:tr w14:paraId="3FE76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1588D53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0123F8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yclotell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84E1E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CF7A8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45920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D6D0D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317C2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925AF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5E433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A325E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713B8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EF4A2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96CEF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B1D8F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532AC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7D80C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857F8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5.0 </w:t>
            </w:r>
          </w:p>
        </w:tc>
      </w:tr>
      <w:tr w14:paraId="35D95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34C2222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6BACB8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Melosir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F79F1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D70FE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DB518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DC649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2BAD8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A3D8B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825F1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52388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AA9D0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C5EA2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CEE3E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774DE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DAA64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7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0F5C8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6CE4E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5.0 </w:t>
            </w:r>
          </w:p>
        </w:tc>
      </w:tr>
      <w:tr w14:paraId="753F6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898BC76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255673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Navicul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2B253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F882D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C1C3B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56230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6490A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42764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35C95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94988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4E69D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B5531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048B0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79E1B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50A38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9EB68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999D7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5.0 </w:t>
            </w:r>
          </w:p>
        </w:tc>
      </w:tr>
      <w:tr w14:paraId="7F85A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C5D35F0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227FD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Fragilar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D6826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36CE6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98DFA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7B825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30BF7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F1A76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11011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272BD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37F92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0091C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6DC9B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8F5C2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2CDB0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06AF4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4F8DC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2F7AE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45FCC21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1F8148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Achnanthes coarc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A3129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000F5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6D11C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DF9BE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69941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68035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92FA9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D7A90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AA178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EA33D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C5C9C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3A357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7608F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65AFA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BC2D0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60E29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147EC51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B07A31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Synedr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D93CC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5979B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DA5D7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15DB4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767EB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08DC7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BC3E1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2ADED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A349F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872DC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025D4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7C01A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37E27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79A32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90113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35F28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AA7DCEC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3A88C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Diatom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2EB47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8E2C0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5AE02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FA323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238C3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1D05C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82DB6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4F5AF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ADB06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8E2ED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1A50D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8D937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93AF8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A85AE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24921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1077A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313AD8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0F4723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occonei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1DF97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BEA58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79BEA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989E8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08B01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65674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600B2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37FFE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9E84A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432D5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E382C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E8081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4E84D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41B4F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9739A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793BF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199CED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  <w:t>Chlor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64214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ladophora aegagropila (Linn.) Trevi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CF97F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BD1FA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AA8E3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44FB3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3858B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E7D1A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E6628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463B1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EEE2D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661A0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3FF6D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37508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F8246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BBB29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E5E0F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03978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4390FE4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E46347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Palmella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5FE6C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060B3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A759E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6D4CB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1C5A2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0AA59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5FAB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7E3AA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B4D6B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6E07D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3315F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6C0D1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8B7D0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B366D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EBD34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1DF8C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55F784F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DB73A5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Selenastrum wes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1B3AC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142CE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69E0B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6A2E8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21AF1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D60A1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E12F4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E753B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09073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045C9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40A9F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5E9E9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2F7BC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C3C57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055B0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332F0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FCE945D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2E6B91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Actinastrum fluvia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5E742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0BBAB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7D61B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08DD3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98ADC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C1CC3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46FA4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BFDEB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EDC8B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9D24C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81001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6B4E2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F848C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BA8DE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C4DD0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4DB36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DBC5306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A4FAA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osmarium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061A4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BCA4D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75F1B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4165E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EF335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8E563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EA57B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F954C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6BB2F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8E461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8CA50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192CD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9C9F6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92ADC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EC357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26867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A9CFDA4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0BD90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Oocysti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25E70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FF5F4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159D4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7BD94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DAEB0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684E4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657B9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3BB18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3A122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69EDC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00223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0F477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11493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DE573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A1F18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53981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160BC09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B9585E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hlamydomona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4D715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47B2F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76497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2180C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FFD34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519BB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33FE3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2C5E3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6EB15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3919D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24986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52BE4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30972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45C28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8F854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4B269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4758B3D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E9E24F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Tetraedron pusi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52A4A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72975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FD8BC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4801B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AC770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A275B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ADA3E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AF32F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0EBC2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F597E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33A95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46952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EDC2D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24D62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CFA71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58E6F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F38988E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38233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Scenedes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707FD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76E18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2B40F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5C79D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236EE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D2E18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8D2E7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B8936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CA436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4EE13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50F06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7D390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BF63F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F6CEE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A3393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2F96C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63700D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459CF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haetomorpha spirali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34628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0E6ED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BE0BF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2185D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6868D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CECB0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AC1F2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B3B94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0B521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D6655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AFCE1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848F7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1220C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91421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07A58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373A6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DEDCD87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  <w:t>Euglen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FD3C1D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Euglen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305C8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D0071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4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82E41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2982B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A35B6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C7DE2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892C5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AE2C5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A936A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49270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5F552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37B98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2B8F9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D6E3F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5861D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66CBA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DA6936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8C0033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Euglena geni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B6AEC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B42E7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69E3E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E595D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150B8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DA9DF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DDD83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F986A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58B93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5C18E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CD6B3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A737A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6FA12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7D46C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4E5F6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189F1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58C7197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  <w:t>Pyrr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2FE37B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Peridinial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176B5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C8B7E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2EB87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5BDF7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144B1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A9B7D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362B6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94065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66E8F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D9BC5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992A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C1835D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E8755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2EF9A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739B5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6EF10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A1320C">
            <w:pPr>
              <w:spacing w:beforeLines="0" w:afterLines="0"/>
              <w:jc w:val="right"/>
              <w:rPr>
                <w:rFonts w:hint="eastAsia" w:ascii="宋体" w:hAnsi="宋体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4860A5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eratium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0FC49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5E492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92D3F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BF264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10105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74B09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8FB7A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C64D8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79FA56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73A311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CA215A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77110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F95F37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B6A60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18A5FC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  <w:tr w14:paraId="1C2D6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736934B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18"/>
                <w:szCs w:val="18"/>
              </w:rPr>
              <w:t>Cryptophy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DB1D187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18"/>
                <w:szCs w:val="18"/>
              </w:rPr>
              <w:t>Cryptomonas sp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623985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A9995D0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7DCEDDE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41DAF75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596E95B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5056B0F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4D0AD7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F8BA8A8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EBF8E84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A3C5BB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512F53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4354002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BC97459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FF58A7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6D05DF3">
            <w:pPr>
              <w:spacing w:beforeLines="0" w:afterLines="0"/>
              <w:jc w:val="right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 xml:space="preserve">0.0 </w:t>
            </w:r>
          </w:p>
        </w:tc>
      </w:tr>
    </w:tbl>
    <w:p w14:paraId="6D3CD3D2"/>
    <w:p w14:paraId="27558896"/>
    <w:p w14:paraId="37BD3D6F"/>
    <w:p w14:paraId="1BAC4E30"/>
    <w:p w14:paraId="6873DC2C"/>
    <w:p w14:paraId="65819081"/>
    <w:p w14:paraId="78AD82CE"/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3853"/>
        <w:gridCol w:w="1191"/>
        <w:gridCol w:w="1285"/>
      </w:tblGrid>
      <w:tr w14:paraId="0EA1D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0DF6"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 </w:t>
            </w:r>
            <w:r>
              <w:rPr>
                <w:rStyle w:val="9"/>
                <w:rFonts w:eastAsia="等线"/>
                <w:sz w:val="18"/>
                <w:szCs w:val="18"/>
                <w:lang w:val="en-US" w:eastAsia="zh-CN" w:bidi="ar"/>
              </w:rPr>
              <w:t>Shannon diversity index values of phytoplankton and bacteria in all water samples</w:t>
            </w:r>
          </w:p>
        </w:tc>
      </w:tr>
      <w:tr w14:paraId="6136E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6CF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s</w:t>
            </w:r>
          </w:p>
        </w:tc>
        <w:tc>
          <w:tcPr>
            <w:tcW w:w="218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A0E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toplankton</w:t>
            </w:r>
          </w:p>
        </w:tc>
        <w:tc>
          <w:tcPr>
            <w:tcW w:w="68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177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</w:t>
            </w:r>
          </w:p>
        </w:tc>
        <w:tc>
          <w:tcPr>
            <w:tcW w:w="68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25C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24"/>
              </w:rPr>
              <w:t>Trophic Group</w:t>
            </w:r>
          </w:p>
        </w:tc>
      </w:tr>
      <w:tr w14:paraId="48A27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9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Y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8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E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2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E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 w14:paraId="28FF2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9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K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3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8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7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 w14:paraId="75EE0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8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W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C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D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7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6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 w14:paraId="29289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F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4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D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4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 w14:paraId="7DE6B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A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9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B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E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</w:tr>
      <w:tr w14:paraId="03522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8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3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A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8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1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5D7A1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D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B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D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8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5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2D635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A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Y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0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2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9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3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32D15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5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Z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3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9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2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5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63B93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0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F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C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6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F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</w:tr>
      <w:tr w14:paraId="7B406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9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A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5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D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</w:p>
        </w:tc>
      </w:tr>
      <w:tr w14:paraId="38128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7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J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9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7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8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</w:p>
        </w:tc>
      </w:tr>
      <w:tr w14:paraId="49B7A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8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T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6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C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3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8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</w:p>
        </w:tc>
      </w:tr>
      <w:tr w14:paraId="74AA5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0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</w:t>
            </w:r>
          </w:p>
        </w:tc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F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7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8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8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</w:p>
        </w:tc>
      </w:tr>
      <w:tr w14:paraId="03335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223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Y</w:t>
            </w:r>
          </w:p>
        </w:tc>
        <w:tc>
          <w:tcPr>
            <w:tcW w:w="21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32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3A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940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</w:p>
        </w:tc>
      </w:tr>
    </w:tbl>
    <w:p w14:paraId="69C462CB">
      <w:pP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tbl>
      <w:tblPr>
        <w:tblStyle w:val="5"/>
        <w:tblW w:w="875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271"/>
        <w:gridCol w:w="1907"/>
        <w:gridCol w:w="1710"/>
        <w:gridCol w:w="1659"/>
        <w:gridCol w:w="1127"/>
      </w:tblGrid>
      <w:tr w14:paraId="1D29E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87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8D7B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5 Physicochemical parameters and trophic status index (TSI) for each sampling site in the Han River</w:t>
            </w:r>
          </w:p>
        </w:tc>
      </w:tr>
      <w:tr w14:paraId="48E59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0984C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B91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D(m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A66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l-a(μg/L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015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N(mg/L)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242E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P(mg/L) 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63014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I</w:t>
            </w:r>
          </w:p>
        </w:tc>
      </w:tr>
      <w:tr w14:paraId="68836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1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F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2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90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BC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E08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.55 </w:t>
            </w:r>
          </w:p>
        </w:tc>
      </w:tr>
      <w:tr w14:paraId="1467E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7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3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C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B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14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BE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1.81 </w:t>
            </w:r>
          </w:p>
        </w:tc>
      </w:tr>
      <w:tr w14:paraId="18629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4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A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EE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F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418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91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4.58 </w:t>
            </w:r>
          </w:p>
        </w:tc>
      </w:tr>
      <w:tr w14:paraId="3F5BB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6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7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D6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F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BC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D7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0.19 </w:t>
            </w:r>
          </w:p>
        </w:tc>
      </w:tr>
      <w:tr w14:paraId="49470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5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A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6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7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54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67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6.78 </w:t>
            </w:r>
          </w:p>
        </w:tc>
      </w:tr>
      <w:tr w14:paraId="1520B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1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1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B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F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2EB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EE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9.82 </w:t>
            </w:r>
          </w:p>
        </w:tc>
      </w:tr>
      <w:tr w14:paraId="03192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8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7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9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C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8C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F32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1.61 </w:t>
            </w:r>
          </w:p>
        </w:tc>
      </w:tr>
      <w:tr w14:paraId="32D08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4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66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4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5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2A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DA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8.46 </w:t>
            </w:r>
          </w:p>
        </w:tc>
      </w:tr>
      <w:tr w14:paraId="77505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7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1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A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8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AE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06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0.33 </w:t>
            </w:r>
          </w:p>
        </w:tc>
      </w:tr>
      <w:tr w14:paraId="76E54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F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4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D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8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BA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F7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3.57 </w:t>
            </w:r>
          </w:p>
        </w:tc>
      </w:tr>
      <w:tr w14:paraId="5BB02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E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C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6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3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58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39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7.71 </w:t>
            </w:r>
          </w:p>
        </w:tc>
      </w:tr>
      <w:tr w14:paraId="373EB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2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B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C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F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86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BF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4.67 </w:t>
            </w:r>
          </w:p>
        </w:tc>
      </w:tr>
      <w:tr w14:paraId="214F1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3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6C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2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7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1D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88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5.01 </w:t>
            </w:r>
          </w:p>
        </w:tc>
      </w:tr>
      <w:tr w14:paraId="7D0FC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E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7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7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5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366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5B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9.90 </w:t>
            </w:r>
          </w:p>
        </w:tc>
      </w:tr>
      <w:tr w14:paraId="1B879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CC0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639E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D45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DC1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5A869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E43E9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9.95 </w:t>
            </w:r>
          </w:p>
        </w:tc>
      </w:tr>
    </w:tbl>
    <w:p w14:paraId="3AD30F77">
      <w:pP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496"/>
        <w:gridCol w:w="607"/>
        <w:gridCol w:w="443"/>
        <w:gridCol w:w="573"/>
        <w:gridCol w:w="443"/>
        <w:gridCol w:w="573"/>
        <w:gridCol w:w="648"/>
        <w:gridCol w:w="508"/>
        <w:gridCol w:w="785"/>
        <w:gridCol w:w="583"/>
        <w:gridCol w:w="678"/>
        <w:gridCol w:w="691"/>
        <w:gridCol w:w="756"/>
        <w:gridCol w:w="583"/>
      </w:tblGrid>
      <w:tr w14:paraId="53350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9DA84D">
            <w:pPr>
              <w:spacing w:beforeLines="0" w:afterLines="0"/>
              <w:jc w:val="both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5"/>
                <w:szCs w:val="15"/>
              </w:rPr>
              <w:t>Table S6. Raw physicochemical data for all sampling sites in the Han River Basin.</w:t>
            </w:r>
          </w:p>
        </w:tc>
      </w:tr>
      <w:tr w14:paraId="1E4FA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8AFB55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0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CF2E7B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H(m)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6F5488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WT（℃）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BD4B19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DO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86EF1EF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Cond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13C4AB9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PH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15847C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ORP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62297B8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FR(m/s)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2AA1E01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Chl-a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35330A0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COD(MN) (mg/L)</w:t>
            </w:r>
          </w:p>
        </w:tc>
        <w:tc>
          <w:tcPr>
            <w:tcW w:w="30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926D5B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TN (mg/L)</w:t>
            </w:r>
          </w:p>
        </w:tc>
        <w:tc>
          <w:tcPr>
            <w:tcW w:w="40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96A45CA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NH4+-N (mg/L)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00680DE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NO3—N (mg/L)</w:t>
            </w:r>
          </w:p>
        </w:tc>
        <w:tc>
          <w:tcPr>
            <w:tcW w:w="40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8A7304D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PO43-（mg/L）</w:t>
            </w:r>
          </w:p>
        </w:tc>
        <w:tc>
          <w:tcPr>
            <w:tcW w:w="3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769C315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TP (mg/L)</w:t>
            </w:r>
          </w:p>
        </w:tc>
      </w:tr>
      <w:tr w14:paraId="39988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89E5D1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A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A8FEB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ADBC9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1.6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6BB290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6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22887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400.5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33161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9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184CF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13.9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8A34C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50E398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2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55900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9.8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1F92B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6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062F9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46AF8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2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0D54F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4FC8B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5 </w:t>
            </w:r>
          </w:p>
        </w:tc>
      </w:tr>
      <w:tr w14:paraId="594D4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EE62C0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CX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08C26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B1000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7.5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63792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6.8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B59BE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44.8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20E79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8.2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FD935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38.6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D7B87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EA05E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4339B5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2.8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6C59A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.1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34990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1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9DB16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A9B53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964225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6 </w:t>
            </w:r>
          </w:p>
        </w:tc>
      </w:tr>
      <w:tr w14:paraId="19E63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8378F0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HZ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97345B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4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F44EA8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2.1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80AC3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9.1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DC708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18.9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44F6D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9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2BE27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12.2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91033B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9BC7B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5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72374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4.3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33C53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5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E65AC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1E49A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3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0B97D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CBE6C5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10 </w:t>
            </w:r>
          </w:p>
        </w:tc>
      </w:tr>
      <w:tr w14:paraId="6D13E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AF494D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NQ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863FC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A022B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8.8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1DC2F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5.0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70F9C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77.3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E5FD2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8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078E3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34.8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0CA05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910AF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3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B56CE5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.6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49A06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5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61367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73618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8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16959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49B8B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10 </w:t>
            </w:r>
          </w:p>
        </w:tc>
      </w:tr>
      <w:tr w14:paraId="5CA8D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7FC74B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SQ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511F1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6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5A4BB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0.3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3A7A3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4.6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B84B7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84.0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9EF40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6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CDEFA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89.7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6417E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BF9F25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6.4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6650A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0.9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B8922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6461BB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31781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7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612A7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C266F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6 </w:t>
            </w:r>
          </w:p>
        </w:tc>
      </w:tr>
      <w:tr w14:paraId="50DF8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13D8D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CW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7E98B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5AE3A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7.9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36A7E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5.4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3EF98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30.0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D4CDF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8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ACCA6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57.7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5FA68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33509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FDD66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3.6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B2A65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4.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FBA1D5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DC732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5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8A7BC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7BAAD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25 </w:t>
            </w:r>
          </w:p>
        </w:tc>
      </w:tr>
      <w:tr w14:paraId="7B496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B6522D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LH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0969F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2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B04B3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7.8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7701B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8.3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ABB17B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57.1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226C0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8.1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3894E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15.7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0E30F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2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30FE3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6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6C7C50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5.7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5B69E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4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B8A030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7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A15AB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F01C8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723A6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</w:tr>
      <w:tr w14:paraId="4FB1E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A1C5D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X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E40EC0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5.1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586D1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6.0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A6BFE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8.8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B80DC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81.4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430EF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5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3BD0F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96.6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FF2AD8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FA707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2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00D7E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2.9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3C3EC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4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19B30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DBC91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4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F8AE95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024B8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</w:tr>
      <w:tr w14:paraId="6F3AC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FA5A9F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5E8A5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6.0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719A05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2.5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E0A4D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9.6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4E4F1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88.6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D938F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6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F8299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51.2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D51DA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D518F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7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7B3480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4.4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3897C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.7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01143B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F1E53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1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239E7B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C5FB4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</w:tr>
      <w:tr w14:paraId="3537F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D818A9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S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8721B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4.5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DC513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8.5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BE431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8.6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CE0A4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42.4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6C4CA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9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22896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30.6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68833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CF6DE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7.8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949445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7.9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D5F10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4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608D1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1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BD5660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0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5E15F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60B09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12 </w:t>
            </w:r>
          </w:p>
        </w:tc>
      </w:tr>
      <w:tr w14:paraId="2FB4E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D7C125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YC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91F74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4.6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9D461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6.9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EA9D4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8.5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C38DC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18.5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723A2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8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CED67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12.4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E5345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9A6DB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6.3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EAD81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5.6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F85C6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6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BBBFF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1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5FDB5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6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5E000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535C68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11 </w:t>
            </w:r>
          </w:p>
        </w:tc>
      </w:tr>
      <w:tr w14:paraId="12E7A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D8E823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Z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20B67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.2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52609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8.6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1961D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9.7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2F7460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27.0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F86C35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8.1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A224D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24.1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D9359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2CE9A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9.9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9EBBA0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4.9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3F81D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6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E160B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0F0F9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D14ED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A85590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10 </w:t>
            </w:r>
          </w:p>
        </w:tc>
      </w:tr>
      <w:tr w14:paraId="7CAE8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D48334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QJ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16017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6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96119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8.8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C426D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9.2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DF4D69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44.1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7134B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9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4FB6C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83.7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E47658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B1484B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0.8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35A53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9.8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4EA5F8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3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CC757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762F1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5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F3BC68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794DAB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9 </w:t>
            </w:r>
          </w:p>
        </w:tc>
      </w:tr>
      <w:tr w14:paraId="32748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45FC5D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X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29948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6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EE640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9.8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73600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9.9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ABB49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83.3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131888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9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F6DD7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69.1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FC15C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84159F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1.2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3E093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95.8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797468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.8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E5853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6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0958D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8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3B4E5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0FD8E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12 </w:t>
            </w:r>
          </w:p>
        </w:tc>
      </w:tr>
      <w:tr w14:paraId="36F41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3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3E2CDA7"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HC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08CBA6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17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7B1F2C7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9.73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402E60C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8.95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6A02EF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67.27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8C473C2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66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BE5A14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212.67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251144A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2581064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7.77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C81240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59.06 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A62DC5E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3.01 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9460DAD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6BA52D3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1.61 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5F53A71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2C91436">
            <w:pPr>
              <w:spacing w:beforeLines="0" w:afterLines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 xml:space="preserve">0.11 </w:t>
            </w:r>
          </w:p>
        </w:tc>
      </w:tr>
    </w:tbl>
    <w:p w14:paraId="62460819">
      <w:pP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26AD6100">
      <w:pP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4F3175BC">
      <w:pP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ementary File S1</w:t>
      </w:r>
    </w:p>
    <w:p w14:paraId="006CEB77"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Complete Bash + R bioinformatics pipeline for 16S rRNA V3–V4 amplicon sequencing Han River </w:t>
      </w:r>
    </w:p>
    <w:p w14:paraId="7B9EF5F7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0. environment ---------------------------------------------------</w:t>
      </w:r>
    </w:p>
    <w:p w14:paraId="4FAFBB4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source ~/.bashrc</w:t>
      </w:r>
    </w:p>
    <w:p w14:paraId="2C5A1498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module load fastp/0.20.0 usearch/11.0.667 R/4.3.1</w:t>
      </w:r>
    </w:p>
    <w:p w14:paraId="23A6E24D">
      <w:pPr>
        <w:rPr>
          <w:rFonts w:hint="default" w:ascii="Times New Roman" w:hAnsi="Times New Roman" w:cs="Times New Roman"/>
          <w:sz w:val="15"/>
          <w:szCs w:val="15"/>
        </w:rPr>
      </w:pPr>
    </w:p>
    <w:p w14:paraId="728B4452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1. raw-data directory --------------------------------------------</w:t>
      </w:r>
    </w:p>
    <w:p w14:paraId="1981AC42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RAW_DIR=raw_fastq</w:t>
      </w:r>
    </w:p>
    <w:p w14:paraId="53E09B8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OUT_DIR=analysis</w:t>
      </w:r>
    </w:p>
    <w:p w14:paraId="0BC79052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mkdir -p $OUT_DIR/{clean,asv,taxa,stats,figures}</w:t>
      </w:r>
    </w:p>
    <w:p w14:paraId="0BBBCE79">
      <w:pPr>
        <w:rPr>
          <w:rFonts w:hint="default" w:ascii="Times New Roman" w:hAnsi="Times New Roman" w:cs="Times New Roman"/>
          <w:sz w:val="15"/>
          <w:szCs w:val="15"/>
        </w:rPr>
      </w:pPr>
    </w:p>
    <w:p w14:paraId="7A1A74E3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2. quality filter / merge ----------------------------------------</w:t>
      </w:r>
    </w:p>
    <w:p w14:paraId="6C70C25C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for f1 in $RAW_DIR/*_R1.fastq.gz; do</w:t>
      </w:r>
    </w:p>
    <w:p w14:paraId="73B5E620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f2=${f1/_R1.fastq.gz/_R2.fastq.gz}</w:t>
      </w:r>
    </w:p>
    <w:p w14:paraId="40CCB4E1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base=$(basename ${f1/_R1.fastq.gz/})</w:t>
      </w:r>
    </w:p>
    <w:p w14:paraId="05E5B627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fastp -i $f1 -I $f2 \</w:t>
      </w:r>
    </w:p>
    <w:p w14:paraId="3159661F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-o $OUT_DIR/clean/${base}_R1.fq \</w:t>
      </w:r>
    </w:p>
    <w:p w14:paraId="6AAAAECE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-O $OUT_DIR/clean/${base}_R2.fq \</w:t>
      </w:r>
    </w:p>
    <w:p w14:paraId="02B0C44A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--detect_adapter_for_pe \</w:t>
      </w:r>
    </w:p>
    <w:p w14:paraId="09B2D34E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--qualified_quality_phred 20 \</w:t>
      </w:r>
    </w:p>
    <w:p w14:paraId="032F470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--length_required 200</w:t>
      </w:r>
    </w:p>
    <w:p w14:paraId="718EC591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done</w:t>
      </w:r>
    </w:p>
    <w:p w14:paraId="1093B838">
      <w:pPr>
        <w:rPr>
          <w:rFonts w:hint="default" w:ascii="Times New Roman" w:hAnsi="Times New Roman" w:cs="Times New Roman"/>
          <w:sz w:val="15"/>
          <w:szCs w:val="15"/>
        </w:rPr>
      </w:pPr>
    </w:p>
    <w:p w14:paraId="28DC8408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3. merge + UNOISE3 ASV ------------------------------------------</w:t>
      </w:r>
    </w:p>
    <w:p w14:paraId="636094AF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usearch -fastq_mergepairs $OUT_DIR/clean/*_R1.fq \</w:t>
      </w:r>
    </w:p>
    <w:p w14:paraId="694AD5EC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relabel @ \</w:t>
      </w:r>
    </w:p>
    <w:p w14:paraId="55BEDF38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fastqout $OUT_DIR/clean/merged.fq</w:t>
      </w:r>
    </w:p>
    <w:p w14:paraId="0F2CE70C">
      <w:pPr>
        <w:rPr>
          <w:rFonts w:hint="default" w:ascii="Times New Roman" w:hAnsi="Times New Roman" w:cs="Times New Roman"/>
          <w:sz w:val="15"/>
          <w:szCs w:val="15"/>
        </w:rPr>
      </w:pPr>
    </w:p>
    <w:p w14:paraId="64888FC5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usearch -fastx_uniques $OUT_DIR/clean/merged.fq \</w:t>
      </w:r>
    </w:p>
    <w:p w14:paraId="3F8DCC76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fastaout $OUT_DIR/asv/uniques.fa \</w:t>
      </w:r>
    </w:p>
    <w:p w14:paraId="1986150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sizeout</w:t>
      </w:r>
    </w:p>
    <w:p w14:paraId="47A23CDB">
      <w:pPr>
        <w:rPr>
          <w:rFonts w:hint="default" w:ascii="Times New Roman" w:hAnsi="Times New Roman" w:cs="Times New Roman"/>
          <w:sz w:val="15"/>
          <w:szCs w:val="15"/>
        </w:rPr>
      </w:pPr>
    </w:p>
    <w:p w14:paraId="685C3935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usearch -unoise3 $OUT_DIR/asv/uniques.fa \</w:t>
      </w:r>
    </w:p>
    <w:p w14:paraId="2CF75EB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zotus $OUT_DIR/asv/zotus.fa \</w:t>
      </w:r>
    </w:p>
    <w:p w14:paraId="1AF9742B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minsize 4 \</w:t>
      </w:r>
    </w:p>
    <w:p w14:paraId="7F0D37EB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tabbedout $OUT_DIR/asv/unoise3_stats.txt</w:t>
      </w:r>
    </w:p>
    <w:p w14:paraId="13D1E1F3">
      <w:pPr>
        <w:rPr>
          <w:rFonts w:hint="default" w:ascii="Times New Roman" w:hAnsi="Times New Roman" w:cs="Times New Roman"/>
          <w:sz w:val="15"/>
          <w:szCs w:val="15"/>
        </w:rPr>
      </w:pPr>
    </w:p>
    <w:p w14:paraId="69E4D37D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4. map reads to ASVs &amp; make table --------------------------------</w:t>
      </w:r>
    </w:p>
    <w:p w14:paraId="07C45FD3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usearch -otutab $OUT_DIR/clean/merged.fq \</w:t>
      </w:r>
    </w:p>
    <w:p w14:paraId="31104D35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zotus $OUT_DIR/asv/zotus.fa \</w:t>
      </w:r>
    </w:p>
    <w:p w14:paraId="48E393C3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otutabout $OUT_DIR/asv/asv_table.txt \</w:t>
      </w:r>
    </w:p>
    <w:p w14:paraId="7624DEBA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threads 8</w:t>
      </w:r>
    </w:p>
    <w:p w14:paraId="5CC65361">
      <w:pPr>
        <w:rPr>
          <w:rFonts w:hint="default" w:ascii="Times New Roman" w:hAnsi="Times New Roman" w:cs="Times New Roman"/>
          <w:sz w:val="15"/>
          <w:szCs w:val="15"/>
        </w:rPr>
      </w:pPr>
    </w:p>
    <w:p w14:paraId="2A9D9B31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5. taxonomy (RDP/SILVA 138.1) ------------------------------------</w:t>
      </w:r>
    </w:p>
    <w:p w14:paraId="12DFFC0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usearch -sintax $OUT_DIR/asv/zotus.fa \</w:t>
      </w:r>
    </w:p>
    <w:p w14:paraId="590E172F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db /db/silva138.1/silva138.1_v4.fasta \</w:t>
      </w:r>
    </w:p>
    <w:p w14:paraId="5E712926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strand both \</w:t>
      </w:r>
    </w:p>
    <w:p w14:paraId="6704E976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tabbedout $OUT_DIR/taxa/taxonomy.txt \</w:t>
      </w:r>
    </w:p>
    <w:p w14:paraId="567ADA1D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-sintax_cutoff 0.8</w:t>
      </w:r>
    </w:p>
    <w:p w14:paraId="278B9F2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/>
        <w:ind w:left="0" w:right="0" w:firstLine="0"/>
        <w:textAlignment w:val="baseline"/>
        <w:rPr>
          <w:rFonts w:hint="default" w:ascii="Times New Roman" w:hAnsi="Times New Roman" w:eastAsia="等线" w:cs="Times New Roman"/>
          <w:b w:val="0"/>
          <w:bCs w:val="0"/>
          <w:kern w:val="2"/>
          <w:sz w:val="15"/>
          <w:szCs w:val="15"/>
          <w:lang w:val="en-US" w:eastAsia="zh-CN" w:bidi="ar-SA"/>
        </w:rPr>
      </w:pPr>
      <w:r>
        <w:rPr>
          <w:rFonts w:hint="default" w:ascii="Times New Roman" w:hAnsi="Times New Roman" w:eastAsia="等线" w:cs="Times New Roman"/>
          <w:b w:val="0"/>
          <w:bCs w:val="0"/>
          <w:kern w:val="2"/>
          <w:sz w:val="15"/>
          <w:szCs w:val="15"/>
          <w:lang w:val="en-US" w:eastAsia="zh-CN" w:bidi="ar-SA"/>
        </w:rPr>
        <w:t>R script (analysis.R)</w:t>
      </w:r>
    </w:p>
    <w:p w14:paraId="63FD3B07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library(phyloseq); library(vegan); library(igraph); library(psych)</w:t>
      </w:r>
    </w:p>
    <w:p w14:paraId="39DAE99C">
      <w:pPr>
        <w:rPr>
          <w:rFonts w:hint="default" w:ascii="Times New Roman" w:hAnsi="Times New Roman" w:cs="Times New Roman"/>
          <w:sz w:val="15"/>
          <w:szCs w:val="15"/>
        </w:rPr>
      </w:pPr>
    </w:p>
    <w:p w14:paraId="6DF15A83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1. import --------------------------------------------------------------</w:t>
      </w:r>
    </w:p>
    <w:p w14:paraId="1BD3332B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asv   &lt;- read.table("analysis/asv/asv_table.txt", header=T, row.names=1, sep="\t")</w:t>
      </w:r>
    </w:p>
    <w:p w14:paraId="28482515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tax   &lt;- read.table("analysis/taxa/taxonomy.txt", sep="\t", row.names=1, header=F)</w:t>
      </w:r>
    </w:p>
    <w:p w14:paraId="2D5FDB7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colnames(tax) &lt;- c("Taxon", "Confidence")</w:t>
      </w:r>
    </w:p>
    <w:p w14:paraId="1601417D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meta  &lt;- read.csv("meta_han_river.csv", row.names=1)</w:t>
      </w:r>
    </w:p>
    <w:p w14:paraId="43B3F5E9">
      <w:pPr>
        <w:rPr>
          <w:rFonts w:hint="default" w:ascii="Times New Roman" w:hAnsi="Times New Roman" w:cs="Times New Roman"/>
          <w:sz w:val="15"/>
          <w:szCs w:val="15"/>
        </w:rPr>
      </w:pPr>
    </w:p>
    <w:p w14:paraId="1F73E232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2. build phyloseq object -----------------------------------------------</w:t>
      </w:r>
    </w:p>
    <w:p w14:paraId="7A521960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physeq &lt;- phyloseq(otu_table(as(asv, "matrix"), taxa_are_rows=TRUE),</w:t>
      </w:r>
    </w:p>
    <w:p w14:paraId="21FD4AA3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         tax_table(as.matrix(tax)),</w:t>
      </w:r>
    </w:p>
    <w:p w14:paraId="5576A26F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         sample_data(meta))</w:t>
      </w:r>
    </w:p>
    <w:p w14:paraId="5C9E815D">
      <w:pPr>
        <w:rPr>
          <w:rFonts w:hint="default" w:ascii="Times New Roman" w:hAnsi="Times New Roman" w:cs="Times New Roman"/>
          <w:sz w:val="15"/>
          <w:szCs w:val="15"/>
        </w:rPr>
      </w:pPr>
    </w:p>
    <w:p w14:paraId="4588A328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3. rarefy --------------------------------------------------------------</w:t>
      </w:r>
    </w:p>
    <w:p w14:paraId="6D8C6E11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set.seed(123)</w:t>
      </w:r>
    </w:p>
    <w:p w14:paraId="3D601DF1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physeq.r &lt;- rarefy_even_depth(physeq, rngseed=123, sample.size=27000)</w:t>
      </w:r>
    </w:p>
    <w:p w14:paraId="3C39E4A6">
      <w:pPr>
        <w:rPr>
          <w:rFonts w:hint="default" w:ascii="Times New Roman" w:hAnsi="Times New Roman" w:cs="Times New Roman"/>
          <w:sz w:val="15"/>
          <w:szCs w:val="15"/>
        </w:rPr>
      </w:pPr>
    </w:p>
    <w:p w14:paraId="737B49FA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4. alpha-diversity ------------------------------------------------------</w:t>
      </w:r>
    </w:p>
    <w:p w14:paraId="480E8F9C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alpha &lt;- estimate_richness(physeq.r, measures=c("Shannon", "Observed"))</w:t>
      </w:r>
    </w:p>
    <w:p w14:paraId="632CC994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write.csv(alpha, file="analysis/stats/alpha_diversity.csv")</w:t>
      </w:r>
    </w:p>
    <w:p w14:paraId="05B0F3A2">
      <w:pPr>
        <w:rPr>
          <w:rFonts w:hint="default" w:ascii="Times New Roman" w:hAnsi="Times New Roman" w:cs="Times New Roman"/>
          <w:sz w:val="15"/>
          <w:szCs w:val="15"/>
        </w:rPr>
      </w:pPr>
    </w:p>
    <w:p w14:paraId="52830664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5. beta-diversity (Bray-Curtis) -----------------------------------------</w:t>
      </w:r>
    </w:p>
    <w:p w14:paraId="53068F45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bc_dist &lt;- phyloseq::distance(physeq.r, method="bray")</w:t>
      </w:r>
    </w:p>
    <w:p w14:paraId="511F6F0C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write.csv(as.matrix(bc_dist), file="analysis/stats/bray_curtis_matrix.csv")</w:t>
      </w:r>
    </w:p>
    <w:p w14:paraId="65200507">
      <w:pPr>
        <w:rPr>
          <w:rFonts w:hint="default" w:ascii="Times New Roman" w:hAnsi="Times New Roman" w:cs="Times New Roman"/>
          <w:sz w:val="15"/>
          <w:szCs w:val="15"/>
        </w:rPr>
      </w:pPr>
    </w:p>
    <w:p w14:paraId="62338F8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6. co-occurrence network ----------------------------------------------</w:t>
      </w:r>
    </w:p>
    <w:p w14:paraId="39BEBFD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relab &lt;- log10(otu_table(physeq.r) + 1)</w:t>
      </w:r>
    </w:p>
    <w:p w14:paraId="0C2E616D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net   &lt;- corr.test(relab, adjust="fdr", method="spearman")</w:t>
      </w:r>
    </w:p>
    <w:p w14:paraId="0C732F2A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edge  &lt;- which(abs(net$r) &gt;= 0.6 &amp; net$p &lt; 0.05, arr.ind=T)</w:t>
      </w:r>
    </w:p>
    <w:p w14:paraId="398B9A9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write.csv(data.frame(from=rownames(relab)[edge[,1]],</w:t>
      </w:r>
    </w:p>
    <w:p w14:paraId="78BF2426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           to=colnames(relab)[edge[,2]],</w:t>
      </w:r>
    </w:p>
    <w:p w14:paraId="36435695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           r=net$r[edge],</w:t>
      </w:r>
    </w:p>
    <w:p w14:paraId="7827C6C1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           p=net$p[edge]),</w:t>
      </w:r>
    </w:p>
    <w:p w14:paraId="5CD175B3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         file="analysis/stats/network_edges.csv")</w:t>
      </w:r>
    </w:p>
    <w:p w14:paraId="3433B713">
      <w:pPr>
        <w:rPr>
          <w:rFonts w:hint="default" w:ascii="Times New Roman" w:hAnsi="Times New Roman" w:cs="Times New Roman"/>
          <w:sz w:val="15"/>
          <w:szCs w:val="15"/>
        </w:rPr>
      </w:pPr>
    </w:p>
    <w:p w14:paraId="51358AFB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7. RDA/VPA --------------------------------------------------------------</w:t>
      </w:r>
    </w:p>
    <w:p w14:paraId="1AB5FE30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env &lt;- sample_data(physeq.r)[, c("TN","TP","Chl_a","COD","Temp","pH","DO","Cond")]</w:t>
      </w:r>
    </w:p>
    <w:p w14:paraId="36B229E7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rda1 &lt;- rda(otu_table(physeq.r) ~ ., data=env, scale=TRUE)</w:t>
      </w:r>
    </w:p>
    <w:p w14:paraId="31751BD5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write.csv(summary(rda1)$cont, file="analysis/stats/rda_summary.csv")</w:t>
      </w:r>
    </w:p>
    <w:p w14:paraId="2E2B50CA">
      <w:pPr>
        <w:rPr>
          <w:rFonts w:hint="default" w:ascii="Times New Roman" w:hAnsi="Times New Roman" w:cs="Times New Roman"/>
          <w:sz w:val="15"/>
          <w:szCs w:val="15"/>
        </w:rPr>
      </w:pPr>
    </w:p>
    <w:p w14:paraId="6A10A6EF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# 8. save phyloseq object -------------------------------------------------</w:t>
      </w:r>
    </w:p>
    <w:p w14:paraId="266DB13F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saveRDS(physeq.r, "analysis/stats/physeq_final.rds")</w:t>
      </w:r>
    </w:p>
    <w:p w14:paraId="26F56886">
      <w:pPr>
        <w:rPr>
          <w:rFonts w:hint="default" w:ascii="Times New Roman" w:hAnsi="Times New Roman" w:cs="Times New Roman"/>
          <w:sz w:val="15"/>
          <w:szCs w:val="15"/>
        </w:rPr>
      </w:pPr>
    </w:p>
    <w:p w14:paraId="44004752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raw_fastq/              </w:t>
      </w:r>
    </w:p>
    <w:p w14:paraId="0A64B5B0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analysis/</w:t>
      </w:r>
    </w:p>
    <w:p w14:paraId="3B00E52E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├─ clean/</w:t>
      </w:r>
    </w:p>
    <w:p w14:paraId="663F7B8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│   ├─ *_R1.fq / *_R2.fq</w:t>
      </w:r>
    </w:p>
    <w:p w14:paraId="791084D1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│   └─ merged.fq</w:t>
      </w:r>
    </w:p>
    <w:p w14:paraId="2A68E6EC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├─ asv/</w:t>
      </w:r>
    </w:p>
    <w:p w14:paraId="6426E8D6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│   ├─ zotus.fa          </w:t>
      </w:r>
    </w:p>
    <w:p w14:paraId="6EB90B49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│   ├─ asv_table.txt     </w:t>
      </w:r>
    </w:p>
    <w:p w14:paraId="6C89421F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│   └─ unoise3_stats.txt</w:t>
      </w:r>
    </w:p>
    <w:p w14:paraId="4FCC6276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├─ taxa/</w:t>
      </w:r>
    </w:p>
    <w:p w14:paraId="37BDD124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│   └─ taxonomy.txt      </w:t>
      </w:r>
    </w:p>
    <w:p w14:paraId="7B48EBA7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├─ stats/</w:t>
      </w:r>
    </w:p>
    <w:p w14:paraId="72EE524B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│   ├─ alpha_diversity.csv</w:t>
      </w:r>
    </w:p>
    <w:p w14:paraId="36B5366C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│   ├─ network_edges.csv</w:t>
      </w:r>
    </w:p>
    <w:p w14:paraId="2977A51D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│   ├─ rda_summary.csv</w:t>
      </w:r>
    </w:p>
    <w:p w14:paraId="62FAF356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│   └─ physeq_final.rds</w:t>
      </w:r>
    </w:p>
    <w:p w14:paraId="3EF676A0"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 xml:space="preserve"> └─ figures/              </w:t>
      </w:r>
    </w:p>
    <w:p w14:paraId="6CD86714">
      <w:pPr>
        <w:rPr>
          <w:rFonts w:hint="default" w:ascii="Times New Roman" w:hAnsi="Times New Roman" w:eastAsia="等线" w:cs="Times New Roman"/>
          <w:sz w:val="15"/>
          <w:szCs w:val="15"/>
          <w:lang w:eastAsia="zh-CN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53514FE"/>
    <w:multiLevelType w:val="multilevel"/>
    <w:tmpl w:val="853514FE"/>
    <w:lvl w:ilvl="0" w:tentative="0">
      <w:start w:val="1"/>
      <w:numFmt w:val="decimal"/>
      <w:suff w:val="space"/>
      <w:lvlText w:val="%1."/>
      <w:lvlJc w:val="left"/>
      <w:rPr>
        <w:rFonts w:hint="default"/>
        <w:u w:val="none" w:color="auto"/>
      </w:rPr>
    </w:lvl>
    <w:lvl w:ilvl="1" w:tentative="0">
      <w:start w:val="1"/>
      <w:numFmt w:val="decimal"/>
      <w:lvlText w:val=""/>
      <w:lvlJc w:val="left"/>
      <w:rPr>
        <w:rFonts w:hint="default"/>
        <w:u w:val="none" w:color="auto"/>
      </w:rPr>
    </w:lvl>
    <w:lvl w:ilvl="2" w:tentative="0">
      <w:start w:val="1"/>
      <w:numFmt w:val="decimal"/>
      <w:lvlText w:val=""/>
      <w:lvlJc w:val="left"/>
      <w:rPr>
        <w:rFonts w:hint="default"/>
        <w:u w:val="none" w:color="auto"/>
      </w:rPr>
    </w:lvl>
    <w:lvl w:ilvl="3" w:tentative="0">
      <w:start w:val="1"/>
      <w:numFmt w:val="decimal"/>
      <w:lvlText w:val=""/>
      <w:lvlJc w:val="left"/>
      <w:rPr>
        <w:rFonts w:hint="default"/>
        <w:u w:val="none" w:color="auto"/>
      </w:rPr>
    </w:lvl>
    <w:lvl w:ilvl="4" w:tentative="0">
      <w:start w:val="1"/>
      <w:numFmt w:val="decimal"/>
      <w:lvlText w:val=""/>
      <w:lvlJc w:val="left"/>
      <w:rPr>
        <w:rFonts w:hint="default"/>
        <w:u w:val="none" w:color="auto"/>
      </w:rPr>
    </w:lvl>
    <w:lvl w:ilvl="5" w:tentative="0">
      <w:start w:val="1"/>
      <w:numFmt w:val="decimal"/>
      <w:lvlText w:val=""/>
      <w:lvlJc w:val="left"/>
      <w:rPr>
        <w:rFonts w:hint="default"/>
        <w:u w:val="none" w:color="auto"/>
      </w:rPr>
    </w:lvl>
    <w:lvl w:ilvl="6" w:tentative="0">
      <w:start w:val="1"/>
      <w:numFmt w:val="decimal"/>
      <w:lvlText w:val=""/>
      <w:lvlJc w:val="left"/>
      <w:rPr>
        <w:rFonts w:hint="default"/>
        <w:u w:val="none" w:color="auto"/>
      </w:rPr>
    </w:lvl>
    <w:lvl w:ilvl="7" w:tentative="0">
      <w:start w:val="1"/>
      <w:numFmt w:val="decimal"/>
      <w:lvlText w:val=""/>
      <w:lvlJc w:val="left"/>
      <w:rPr>
        <w:rFonts w:hint="default"/>
        <w:u w:val="none" w:color="auto"/>
      </w:rPr>
    </w:lvl>
    <w:lvl w:ilvl="8" w:tentative="0">
      <w:start w:val="1"/>
      <w:numFmt w:val="decimal"/>
      <w:lvlText w:val=""/>
      <w:lvlJc w:val="left"/>
      <w:rPr>
        <w:rFonts w:hint="default"/>
        <w:u w:val="none" w:color="auto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D5057A6"/>
    <w:rsid w:val="105E0871"/>
    <w:rsid w:val="18977EB2"/>
    <w:rsid w:val="26D43DDC"/>
    <w:rsid w:val="26F77394"/>
    <w:rsid w:val="2C813804"/>
    <w:rsid w:val="32DF2219"/>
    <w:rsid w:val="369023FD"/>
    <w:rsid w:val="4A660951"/>
    <w:rsid w:val="50910D16"/>
    <w:rsid w:val="523A40AE"/>
    <w:rsid w:val="58F44C79"/>
    <w:rsid w:val="5F510F0B"/>
    <w:rsid w:val="69BA1EEC"/>
    <w:rsid w:val="6D381BE7"/>
    <w:rsid w:val="74CC087F"/>
    <w:rsid w:val="7CE875F9"/>
    <w:rsid w:val="7DD70A02"/>
    <w:rsid w:val="7DEE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beforeLines="0" w:afterLines="0"/>
      <w:jc w:val="left"/>
    </w:pPr>
    <w:rPr>
      <w:rFonts w:hint="eastAsia"/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Lines="0" w:beforeAutospacing="1" w:after="100" w:afterLines="0" w:afterAutospacing="1"/>
      <w:jc w:val="left"/>
    </w:pPr>
    <w:rPr>
      <w:rFonts w:hint="eastAsia"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iPriority w:val="0"/>
    <w:rPr>
      <w:color w:val="0000FF"/>
      <w:u w:val="single"/>
    </w:rPr>
  </w:style>
  <w:style w:type="character" w:customStyle="1" w:styleId="9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397</Words>
  <Characters>2689</Characters>
  <Lines>0</Lines>
  <Paragraphs>0</Paragraphs>
  <TotalTime>0</TotalTime>
  <ScaleCrop>false</ScaleCrop>
  <LinksUpToDate>false</LinksUpToDate>
  <CharactersWithSpaces>294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6:43:00Z</dcterms:created>
  <dc:creator>AA</dc:creator>
  <cp:lastModifiedBy>AA</cp:lastModifiedBy>
  <dcterms:modified xsi:type="dcterms:W3CDTF">2025-10-22T01:4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31FC2515291475C88FC37606A8C34A9_13</vt:lpwstr>
  </property>
  <property fmtid="{D5CDD505-2E9C-101B-9397-08002B2CF9AE}" pid="4" name="KSOTemplateDocerSaveRecord">
    <vt:lpwstr>eyJoZGlkIjoiMzZiNTY2MWM0YjUzYjU1ZWQ1MWEwYmRiOGMxOWM3MDEiLCJ1c2VySWQiOiI0MTQ0ODkyODIifQ==</vt:lpwstr>
  </property>
</Properties>
</file>